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45D33" w14:textId="0E6EECD6" w:rsidR="00CA7C4A" w:rsidRDefault="00CA7C4A" w:rsidP="0080652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ditional file</w:t>
      </w:r>
      <w:r w:rsidR="006441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</w:t>
      </w:r>
    </w:p>
    <w:p w14:paraId="1C04C298" w14:textId="7DA9FFEE" w:rsidR="00754FDB" w:rsidRDefault="00754FDB" w:rsidP="0080652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D888839" w14:textId="3F0CF0A0" w:rsidR="00754FDB" w:rsidRPr="00754FDB" w:rsidRDefault="00754FDB" w:rsidP="001C1B75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bookmarkStart w:id="0" w:name="OLE_LINK177"/>
      <w:bookmarkStart w:id="1" w:name="OLE_LINK2"/>
      <w:bookmarkStart w:id="2" w:name="OLE_LINK1"/>
      <w:r w:rsidRPr="00754FDB">
        <w:rPr>
          <w:rFonts w:ascii="Times New Roman" w:hAnsi="Times New Roman"/>
          <w:b/>
          <w:bCs/>
          <w:sz w:val="24"/>
          <w:lang w:val="en-US"/>
        </w:rPr>
        <w:t>Table 1.</w:t>
      </w:r>
      <w:r w:rsidRPr="00754FDB">
        <w:rPr>
          <w:rFonts w:ascii="Times New Roman" w:hAnsi="Times New Roman"/>
          <w:bCs/>
          <w:sz w:val="24"/>
          <w:lang w:val="en-US"/>
        </w:rPr>
        <w:t xml:space="preserve"> </w:t>
      </w:r>
      <w:bookmarkEnd w:id="0"/>
      <w:r w:rsidRPr="00754FDB">
        <w:rPr>
          <w:rFonts w:ascii="Times New Roman" w:hAnsi="Times New Roman"/>
          <w:bCs/>
          <w:sz w:val="24"/>
          <w:lang w:val="en-US"/>
        </w:rPr>
        <w:t xml:space="preserve">Mean </w:t>
      </w:r>
      <w:r w:rsidR="001C1B75">
        <w:rPr>
          <w:rFonts w:ascii="Times New Roman" w:hAnsi="Times New Roman"/>
          <w:bCs/>
          <w:sz w:val="24"/>
          <w:lang w:val="en-US"/>
        </w:rPr>
        <w:t xml:space="preserve">and ranges of </w:t>
      </w:r>
      <w:r w:rsidRPr="00754FDB">
        <w:rPr>
          <w:rFonts w:ascii="Times New Roman" w:hAnsi="Times New Roman"/>
          <w:bCs/>
          <w:sz w:val="24"/>
          <w:lang w:val="en-US"/>
        </w:rPr>
        <w:t xml:space="preserve">body </w:t>
      </w:r>
      <w:r w:rsidR="001C1B75">
        <w:rPr>
          <w:rFonts w:ascii="Times New Roman" w:hAnsi="Times New Roman"/>
          <w:bCs/>
          <w:sz w:val="24"/>
          <w:lang w:val="en-US"/>
        </w:rPr>
        <w:t xml:space="preserve">size (SVL) </w:t>
      </w:r>
      <w:r w:rsidR="0050643A">
        <w:rPr>
          <w:rFonts w:ascii="Times New Roman" w:hAnsi="Times New Roman"/>
          <w:bCs/>
          <w:sz w:val="24"/>
          <w:lang w:val="en-US"/>
        </w:rPr>
        <w:t xml:space="preserve">of </w:t>
      </w:r>
      <w:r w:rsidR="001C1B75">
        <w:rPr>
          <w:rFonts w:ascii="Times New Roman" w:hAnsi="Times New Roman"/>
          <w:bCs/>
          <w:sz w:val="24"/>
          <w:lang w:val="en-US"/>
        </w:rPr>
        <w:t xml:space="preserve">males and females of </w:t>
      </w:r>
      <w:proofErr w:type="spellStart"/>
      <w:r w:rsidR="001C1B75" w:rsidRPr="001C1B75">
        <w:rPr>
          <w:rFonts w:ascii="Times New Roman" w:hAnsi="Times New Roman"/>
          <w:bCs/>
          <w:i/>
          <w:iCs/>
          <w:sz w:val="24"/>
          <w:lang w:val="en-US"/>
        </w:rPr>
        <w:t>Rhinella</w:t>
      </w:r>
      <w:proofErr w:type="spellEnd"/>
      <w:r w:rsidR="008D726D" w:rsidRPr="006E464B">
        <w:rPr>
          <w:rFonts w:ascii="Times New Roman" w:hAnsi="Times New Roman"/>
          <w:bCs/>
          <w:i/>
          <w:iCs/>
          <w:sz w:val="24"/>
          <w:lang w:val="en-US"/>
        </w:rPr>
        <w:t xml:space="preserve"> </w:t>
      </w:r>
      <w:proofErr w:type="spellStart"/>
      <w:r w:rsidR="008D726D" w:rsidRPr="006E464B">
        <w:rPr>
          <w:rFonts w:ascii="Times New Roman" w:hAnsi="Times New Roman"/>
          <w:bCs/>
          <w:i/>
          <w:iCs/>
          <w:sz w:val="24"/>
          <w:lang w:val="en-US"/>
        </w:rPr>
        <w:t>atacamensis</w:t>
      </w:r>
      <w:proofErr w:type="spellEnd"/>
      <w:r w:rsidRPr="00754FDB">
        <w:rPr>
          <w:rFonts w:ascii="Times New Roman" w:hAnsi="Times New Roman"/>
          <w:bCs/>
          <w:i/>
          <w:iCs/>
          <w:sz w:val="24"/>
          <w:lang w:val="en-US"/>
        </w:rPr>
        <w:t xml:space="preserve"> </w:t>
      </w:r>
      <w:bookmarkStart w:id="3" w:name="OLE_LINK151"/>
      <w:bookmarkStart w:id="4" w:name="OLE_LINK150"/>
      <w:r w:rsidRPr="00754FDB">
        <w:rPr>
          <w:rFonts w:ascii="Times New Roman" w:hAnsi="Times New Roman"/>
          <w:bCs/>
          <w:iCs/>
          <w:sz w:val="24"/>
          <w:lang w:val="en-US"/>
        </w:rPr>
        <w:t>from sampled</w:t>
      </w:r>
      <w:bookmarkEnd w:id="3"/>
      <w:bookmarkEnd w:id="4"/>
      <w:r w:rsidRPr="00754FDB">
        <w:rPr>
          <w:rFonts w:ascii="Times New Roman" w:hAnsi="Times New Roman"/>
          <w:bCs/>
          <w:sz w:val="24"/>
          <w:lang w:val="en-US"/>
        </w:rPr>
        <w:t xml:space="preserve"> </w:t>
      </w:r>
      <w:r w:rsidR="001C1B75">
        <w:rPr>
          <w:rFonts w:ascii="Times New Roman" w:hAnsi="Times New Roman"/>
          <w:bCs/>
          <w:sz w:val="24"/>
          <w:lang w:val="en-US"/>
        </w:rPr>
        <w:t>localities</w:t>
      </w:r>
      <w:r w:rsidRPr="00754FDB">
        <w:rPr>
          <w:rFonts w:ascii="Times New Roman" w:hAnsi="Times New Roman"/>
          <w:bCs/>
          <w:sz w:val="24"/>
          <w:lang w:val="en-US"/>
        </w:rPr>
        <w:t xml:space="preserve"> across its distribution range (</w:t>
      </w:r>
      <w:r w:rsidR="0050643A">
        <w:rPr>
          <w:rFonts w:ascii="Times New Roman" w:hAnsi="Times New Roman"/>
          <w:bCs/>
          <w:sz w:val="24"/>
          <w:lang w:val="en-US"/>
        </w:rPr>
        <w:t>ordered</w:t>
      </w:r>
      <w:r w:rsidR="0050643A" w:rsidRPr="00754FDB">
        <w:rPr>
          <w:rFonts w:ascii="Times New Roman" w:hAnsi="Times New Roman"/>
          <w:bCs/>
          <w:sz w:val="24"/>
          <w:lang w:val="en-US"/>
        </w:rPr>
        <w:t xml:space="preserve"> </w:t>
      </w:r>
      <w:r w:rsidRPr="00754FDB">
        <w:rPr>
          <w:rFonts w:ascii="Times New Roman" w:hAnsi="Times New Roman"/>
          <w:bCs/>
          <w:sz w:val="24"/>
          <w:lang w:val="en-US"/>
        </w:rPr>
        <w:t xml:space="preserve">from </w:t>
      </w:r>
      <w:r w:rsidRPr="00754FDB">
        <w:rPr>
          <w:rFonts w:ascii="Times New Roman" w:hAnsi="Times New Roman"/>
          <w:sz w:val="24"/>
          <w:lang w:val="en-US"/>
        </w:rPr>
        <w:t>north to south).</w:t>
      </w:r>
      <w:r w:rsidR="008D726D">
        <w:rPr>
          <w:rFonts w:ascii="Times New Roman" w:hAnsi="Times New Roman"/>
          <w:sz w:val="24"/>
          <w:lang w:val="en-US"/>
        </w:rPr>
        <w:t xml:space="preserve"> The geographic coordinates are shown in </w:t>
      </w:r>
      <w:r w:rsidR="0050643A">
        <w:rPr>
          <w:rFonts w:ascii="Times New Roman" w:hAnsi="Times New Roman"/>
          <w:sz w:val="24"/>
          <w:lang w:val="en-US"/>
        </w:rPr>
        <w:t>Table</w:t>
      </w:r>
      <w:r w:rsidR="008D726D">
        <w:rPr>
          <w:rFonts w:ascii="Times New Roman" w:hAnsi="Times New Roman"/>
          <w:sz w:val="24"/>
          <w:lang w:val="en-US"/>
        </w:rPr>
        <w:t xml:space="preserve"> 2 of </w:t>
      </w:r>
      <w:r w:rsidR="0050643A">
        <w:rPr>
          <w:rFonts w:ascii="Times New Roman" w:hAnsi="Times New Roman"/>
          <w:sz w:val="24"/>
          <w:lang w:val="en-US"/>
        </w:rPr>
        <w:t xml:space="preserve">the </w:t>
      </w:r>
      <w:r w:rsidR="008D726D">
        <w:rPr>
          <w:rFonts w:ascii="Times New Roman" w:hAnsi="Times New Roman"/>
          <w:sz w:val="24"/>
          <w:lang w:val="en-US"/>
        </w:rPr>
        <w:t xml:space="preserve">main </w:t>
      </w:r>
      <w:r w:rsidR="0050643A">
        <w:rPr>
          <w:rFonts w:ascii="Times New Roman" w:hAnsi="Times New Roman"/>
          <w:sz w:val="24"/>
          <w:lang w:val="en-US"/>
        </w:rPr>
        <w:t>text</w:t>
      </w:r>
      <w:r w:rsidR="00084D29">
        <w:rPr>
          <w:rFonts w:ascii="Times New Roman" w:hAnsi="Times New Roman"/>
          <w:sz w:val="24"/>
          <w:lang w:val="en-US"/>
        </w:rPr>
        <w:t xml:space="preserve">. </w:t>
      </w:r>
    </w:p>
    <w:tbl>
      <w:tblPr>
        <w:tblW w:w="9356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67"/>
        <w:gridCol w:w="1417"/>
        <w:gridCol w:w="851"/>
        <w:gridCol w:w="1134"/>
        <w:gridCol w:w="425"/>
        <w:gridCol w:w="1276"/>
        <w:gridCol w:w="850"/>
        <w:gridCol w:w="709"/>
      </w:tblGrid>
      <w:tr w:rsidR="00FF441C" w14:paraId="185A3635" w14:textId="77777777" w:rsidTr="005676D0">
        <w:trPr>
          <w:trHeight w:val="158"/>
        </w:trPr>
        <w:tc>
          <w:tcPr>
            <w:tcW w:w="6096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A76A5F" w14:textId="618BD08F" w:rsidR="00FF441C" w:rsidRPr="005676D0" w:rsidRDefault="00FF441C" w:rsidP="00FF441C">
            <w:pPr>
              <w:tabs>
                <w:tab w:val="center" w:pos="4153"/>
                <w:tab w:val="right" w:pos="8306"/>
              </w:tabs>
              <w:snapToGrid w:val="0"/>
              <w:jc w:val="center"/>
              <w:textAlignment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5676D0">
              <w:rPr>
                <w:rFonts w:ascii="Times New Roman" w:hAnsi="Times New Roman"/>
                <w:b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2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2D3515" w14:textId="5896546D" w:rsidR="00FF441C" w:rsidRPr="005676D0" w:rsidRDefault="00FF441C" w:rsidP="00FF441C">
            <w:pPr>
              <w:tabs>
                <w:tab w:val="center" w:pos="4153"/>
                <w:tab w:val="right" w:pos="8306"/>
              </w:tabs>
              <w:snapToGrid w:val="0"/>
              <w:jc w:val="center"/>
              <w:textAlignment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5676D0">
              <w:rPr>
                <w:rFonts w:ascii="Times New Roman" w:hAnsi="Times New Roman"/>
                <w:b/>
                <w:sz w:val="20"/>
                <w:szCs w:val="20"/>
              </w:rPr>
              <w:t>Male</w:t>
            </w:r>
            <w:proofErr w:type="spellEnd"/>
          </w:p>
        </w:tc>
      </w:tr>
      <w:tr w:rsidR="00C0635A" w14:paraId="3979D8A4" w14:textId="77777777" w:rsidTr="003F5466">
        <w:trPr>
          <w:trHeight w:val="158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ED6E3" w14:textId="0E6C7CF1" w:rsidR="00B0707E" w:rsidRPr="005676D0" w:rsidRDefault="00B0707E" w:rsidP="00B0707E">
            <w:pPr>
              <w:tabs>
                <w:tab w:val="center" w:pos="4153"/>
                <w:tab w:val="right" w:pos="8306"/>
              </w:tabs>
              <w:snapToGrid w:val="0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bookmarkStart w:id="5" w:name="_Hlk520124367"/>
            <w:bookmarkStart w:id="6" w:name="_Hlk10144855"/>
            <w:bookmarkStart w:id="7" w:name="_Hlk520194290"/>
            <w:bookmarkStart w:id="8" w:name="_Hlk520123989"/>
            <w:bookmarkEnd w:id="1"/>
            <w:bookmarkEnd w:id="2"/>
            <w:proofErr w:type="spellStart"/>
            <w:r w:rsidRPr="005676D0">
              <w:rPr>
                <w:rFonts w:ascii="Times New Roman" w:hAnsi="Times New Roman"/>
                <w:sz w:val="20"/>
                <w:szCs w:val="20"/>
              </w:rPr>
              <w:t>Locality</w:t>
            </w:r>
            <w:proofErr w:type="spellEnd"/>
            <w:r w:rsidRPr="005676D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2573C" w14:textId="6D181690" w:rsidR="00B0707E" w:rsidRPr="005676D0" w:rsidRDefault="00B0707E">
            <w:pPr>
              <w:tabs>
                <w:tab w:val="center" w:pos="4153"/>
                <w:tab w:val="right" w:pos="8306"/>
              </w:tabs>
              <w:snapToGrid w:val="0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N</w:t>
            </w:r>
          </w:p>
          <w:p w14:paraId="22C96048" w14:textId="77777777" w:rsidR="00B0707E" w:rsidRPr="005676D0" w:rsidRDefault="00B0707E">
            <w:pPr>
              <w:tabs>
                <w:tab w:val="center" w:pos="4153"/>
                <w:tab w:val="right" w:pos="8306"/>
              </w:tabs>
              <w:snapToGrid w:val="0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20EFF" w14:textId="77777777" w:rsidR="00B0707E" w:rsidRPr="005676D0" w:rsidRDefault="00B0707E">
            <w:pPr>
              <w:tabs>
                <w:tab w:val="center" w:pos="4153"/>
                <w:tab w:val="right" w:pos="8306"/>
              </w:tabs>
              <w:snapToGrid w:val="0"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676D0">
              <w:rPr>
                <w:rFonts w:ascii="Times New Roman" w:hAnsi="Times New Roman"/>
                <w:bCs/>
                <w:sz w:val="20"/>
                <w:szCs w:val="20"/>
              </w:rPr>
              <w:t>Mean</w:t>
            </w:r>
          </w:p>
          <w:p w14:paraId="71363BC1" w14:textId="77777777" w:rsidR="00B0707E" w:rsidRPr="005676D0" w:rsidRDefault="00B0707E">
            <w:pPr>
              <w:tabs>
                <w:tab w:val="center" w:pos="4153"/>
                <w:tab w:val="right" w:pos="8306"/>
              </w:tabs>
              <w:snapToGrid w:val="0"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676D0">
              <w:rPr>
                <w:rFonts w:ascii="Times New Roman" w:hAnsi="Times New Roman"/>
                <w:bCs/>
                <w:sz w:val="20"/>
                <w:szCs w:val="20"/>
              </w:rPr>
              <w:t>(mm)</w:t>
            </w:r>
          </w:p>
          <w:p w14:paraId="0CDB8EA5" w14:textId="7BBDD5AD" w:rsidR="00B0707E" w:rsidRPr="005676D0" w:rsidRDefault="00B0707E">
            <w:pPr>
              <w:tabs>
                <w:tab w:val="center" w:pos="4153"/>
                <w:tab w:val="right" w:pos="8306"/>
              </w:tabs>
              <w:snapToGrid w:val="0"/>
              <w:jc w:val="center"/>
              <w:textAlignment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± S.D</w:t>
            </w:r>
            <w:r w:rsidR="00741D8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ED0C2" w14:textId="77777777" w:rsidR="00B0707E" w:rsidRPr="005676D0" w:rsidRDefault="00B0707E">
            <w:pPr>
              <w:tabs>
                <w:tab w:val="center" w:pos="4153"/>
                <w:tab w:val="right" w:pos="8306"/>
              </w:tabs>
              <w:snapToGrid w:val="0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Min</w:t>
            </w:r>
          </w:p>
          <w:p w14:paraId="29DC5D5F" w14:textId="23CB76FF" w:rsidR="00B0707E" w:rsidRPr="005676D0" w:rsidRDefault="00B0707E">
            <w:pPr>
              <w:tabs>
                <w:tab w:val="center" w:pos="4153"/>
                <w:tab w:val="right" w:pos="8306"/>
              </w:tabs>
              <w:snapToGrid w:val="0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(mm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BA4A3" w14:textId="5026968F" w:rsidR="00B0707E" w:rsidRPr="005676D0" w:rsidRDefault="00B0707E">
            <w:pPr>
              <w:tabs>
                <w:tab w:val="center" w:pos="4153"/>
                <w:tab w:val="right" w:pos="8306"/>
              </w:tabs>
              <w:snapToGrid w:val="0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Max</w:t>
            </w:r>
          </w:p>
          <w:p w14:paraId="7465EF48" w14:textId="6ECB7AF0" w:rsidR="00B0707E" w:rsidRPr="005676D0" w:rsidRDefault="00B0707E">
            <w:pPr>
              <w:tabs>
                <w:tab w:val="center" w:pos="4153"/>
                <w:tab w:val="right" w:pos="8306"/>
              </w:tabs>
              <w:snapToGrid w:val="0"/>
              <w:jc w:val="center"/>
              <w:textAlignment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(mm)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6639D" w14:textId="736ADCB7" w:rsidR="00B0707E" w:rsidRPr="005676D0" w:rsidRDefault="00B0707E">
            <w:pPr>
              <w:tabs>
                <w:tab w:val="center" w:pos="4153"/>
                <w:tab w:val="right" w:pos="8306"/>
              </w:tabs>
              <w:snapToGrid w:val="0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N</w:t>
            </w:r>
          </w:p>
          <w:p w14:paraId="0E387879" w14:textId="77777777" w:rsidR="00B0707E" w:rsidRPr="005676D0" w:rsidRDefault="00B0707E">
            <w:pPr>
              <w:tabs>
                <w:tab w:val="center" w:pos="4153"/>
                <w:tab w:val="right" w:pos="8306"/>
              </w:tabs>
              <w:snapToGrid w:val="0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3F06E7" w14:textId="77777777" w:rsidR="00B0707E" w:rsidRPr="005676D0" w:rsidRDefault="00B0707E">
            <w:pPr>
              <w:tabs>
                <w:tab w:val="center" w:pos="4153"/>
                <w:tab w:val="right" w:pos="8306"/>
              </w:tabs>
              <w:snapToGrid w:val="0"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676D0">
              <w:rPr>
                <w:rFonts w:ascii="Times New Roman" w:hAnsi="Times New Roman"/>
                <w:bCs/>
                <w:sz w:val="20"/>
                <w:szCs w:val="20"/>
              </w:rPr>
              <w:t>Mean</w:t>
            </w:r>
          </w:p>
          <w:p w14:paraId="20F8987F" w14:textId="77777777" w:rsidR="00B0707E" w:rsidRPr="005676D0" w:rsidRDefault="00B0707E">
            <w:pPr>
              <w:tabs>
                <w:tab w:val="center" w:pos="4153"/>
                <w:tab w:val="right" w:pos="8306"/>
              </w:tabs>
              <w:snapToGrid w:val="0"/>
              <w:jc w:val="center"/>
              <w:textAlignment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676D0">
              <w:rPr>
                <w:rFonts w:ascii="Times New Roman" w:hAnsi="Times New Roman"/>
                <w:bCs/>
                <w:sz w:val="20"/>
                <w:szCs w:val="20"/>
              </w:rPr>
              <w:t>(mm)</w:t>
            </w:r>
          </w:p>
          <w:p w14:paraId="6ABD99ED" w14:textId="3CBB4B47" w:rsidR="00B0707E" w:rsidRPr="005676D0" w:rsidRDefault="00B0707E">
            <w:pPr>
              <w:tabs>
                <w:tab w:val="center" w:pos="4153"/>
                <w:tab w:val="right" w:pos="8306"/>
              </w:tabs>
              <w:snapToGrid w:val="0"/>
              <w:jc w:val="center"/>
              <w:textAlignment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± S.D</w:t>
            </w:r>
            <w:r w:rsidR="00741D80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A9480" w14:textId="77777777" w:rsidR="00B0707E" w:rsidRPr="005676D0" w:rsidRDefault="00B0707E">
            <w:pPr>
              <w:tabs>
                <w:tab w:val="center" w:pos="4153"/>
                <w:tab w:val="right" w:pos="8306"/>
              </w:tabs>
              <w:snapToGrid w:val="0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Min</w:t>
            </w:r>
          </w:p>
          <w:p w14:paraId="1D95C27E" w14:textId="4A0FC7C5" w:rsidR="00B0707E" w:rsidRPr="005676D0" w:rsidRDefault="00B0707E">
            <w:pPr>
              <w:tabs>
                <w:tab w:val="center" w:pos="4153"/>
                <w:tab w:val="right" w:pos="8306"/>
              </w:tabs>
              <w:snapToGrid w:val="0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(mm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AC7527" w14:textId="65A2407B" w:rsidR="00B0707E" w:rsidRPr="005676D0" w:rsidRDefault="00B0707E">
            <w:pPr>
              <w:tabs>
                <w:tab w:val="center" w:pos="4153"/>
                <w:tab w:val="right" w:pos="8306"/>
              </w:tabs>
              <w:snapToGrid w:val="0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Max</w:t>
            </w:r>
          </w:p>
          <w:p w14:paraId="3328A620" w14:textId="1517115E" w:rsidR="00B0707E" w:rsidRPr="005676D0" w:rsidRDefault="00B0707E">
            <w:pPr>
              <w:tabs>
                <w:tab w:val="center" w:pos="4153"/>
                <w:tab w:val="right" w:pos="8306"/>
              </w:tabs>
              <w:snapToGrid w:val="0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(mm)</w:t>
            </w:r>
          </w:p>
        </w:tc>
        <w:bookmarkEnd w:id="5"/>
      </w:tr>
      <w:tr w:rsidR="00C0635A" w14:paraId="08347905" w14:textId="77777777" w:rsidTr="005676D0">
        <w:trPr>
          <w:trHeight w:val="15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78DC34" w14:textId="2BB2334B" w:rsidR="00FF441C" w:rsidRPr="005676D0" w:rsidRDefault="00CD618B">
            <w:pPr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1. </w:t>
            </w:r>
            <w:proofErr w:type="spellStart"/>
            <w:r w:rsidR="00FF441C" w:rsidRPr="005676D0">
              <w:rPr>
                <w:rFonts w:ascii="Times New Roman" w:hAnsi="Times New Roman"/>
                <w:sz w:val="20"/>
                <w:szCs w:val="20"/>
              </w:rPr>
              <w:t>Paposo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EE2DAB" w14:textId="000E1DBE" w:rsidR="00FF441C" w:rsidRPr="005676D0" w:rsidRDefault="00FF441C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AC793" w14:textId="19DBCD71" w:rsidR="00FF441C" w:rsidRPr="005676D0" w:rsidRDefault="00471EF0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74.9 </w:t>
            </w: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 w:rsidR="001E5FD5"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4.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70CB3" w14:textId="576EEC14" w:rsidR="00FF441C" w:rsidRPr="005676D0" w:rsidRDefault="00471EF0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65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6D1ED" w14:textId="6C01A35B" w:rsidR="00FF441C" w:rsidRPr="005676D0" w:rsidRDefault="00471EF0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80.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5EB96" w14:textId="07E3AAAC" w:rsidR="00FF441C" w:rsidRPr="005676D0" w:rsidRDefault="00471EF0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BA371" w14:textId="739B6644" w:rsidR="00471EF0" w:rsidRPr="005676D0" w:rsidRDefault="00471EF0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69.6 </w:t>
            </w: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± 5.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A30F9" w14:textId="0D438042" w:rsidR="00FF441C" w:rsidRPr="005676D0" w:rsidRDefault="00471EF0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55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56AF2" w14:textId="59232A7C" w:rsidR="00FF441C" w:rsidRPr="005676D0" w:rsidRDefault="00471EF0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84.3</w:t>
            </w:r>
          </w:p>
        </w:tc>
        <w:bookmarkEnd w:id="6"/>
      </w:tr>
      <w:tr w:rsidR="00C0635A" w14:paraId="04C206E2" w14:textId="77777777" w:rsidTr="005676D0">
        <w:trPr>
          <w:trHeight w:val="15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363A5" w14:textId="08EA6A08" w:rsidR="00FF441C" w:rsidRPr="005676D0" w:rsidRDefault="00CD618B">
            <w:pPr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2. </w:t>
            </w:r>
            <w:r w:rsidR="00FF441C" w:rsidRPr="005676D0">
              <w:rPr>
                <w:rFonts w:ascii="Times New Roman" w:hAnsi="Times New Roman"/>
                <w:sz w:val="20"/>
                <w:szCs w:val="20"/>
              </w:rPr>
              <w:t>Las Bre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780C" w14:textId="3521CAD0" w:rsidR="00FF441C" w:rsidRPr="005676D0" w:rsidRDefault="00471EF0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20623C" w14:textId="1E183A9B" w:rsidR="00FF441C" w:rsidRPr="005676D0" w:rsidRDefault="00471EF0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67.8 </w:t>
            </w: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± 3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659DFE" w14:textId="372A1EEA" w:rsidR="00FF441C" w:rsidRPr="005676D0" w:rsidRDefault="00471EF0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6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65E91C" w14:textId="766D6460" w:rsidR="00FF441C" w:rsidRPr="005676D0" w:rsidRDefault="00471EF0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73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DC13" w14:textId="5DB0AC23" w:rsidR="00FF441C" w:rsidRPr="005676D0" w:rsidRDefault="00471EF0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0B8D95" w14:textId="4A41F49C" w:rsidR="00FF441C" w:rsidRPr="005676D0" w:rsidRDefault="00471EF0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65.4 </w:t>
            </w: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± 2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436E50" w14:textId="70746F70" w:rsidR="00FF441C" w:rsidRPr="005676D0" w:rsidRDefault="00471EF0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6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EBBD18" w14:textId="5B82A98A" w:rsidR="00FF441C" w:rsidRPr="005676D0" w:rsidRDefault="00471EF0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68.2</w:t>
            </w:r>
          </w:p>
        </w:tc>
      </w:tr>
      <w:tr w:rsidR="00C0635A" w14:paraId="63972D9F" w14:textId="77777777" w:rsidTr="005676D0">
        <w:trPr>
          <w:trHeight w:val="15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0A865" w14:textId="5F52E70C" w:rsidR="00FF441C" w:rsidRPr="005676D0" w:rsidRDefault="00CD618B">
            <w:pPr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bookmarkStart w:id="9" w:name="_Hlk502172717"/>
            <w:r w:rsidRPr="005676D0">
              <w:rPr>
                <w:rFonts w:ascii="Times New Roman" w:hAnsi="Times New Roman"/>
                <w:sz w:val="20"/>
                <w:szCs w:val="20"/>
              </w:rPr>
              <w:t xml:space="preserve">3. </w:t>
            </w:r>
            <w:r w:rsidR="00FF441C" w:rsidRPr="005676D0">
              <w:rPr>
                <w:rFonts w:ascii="Times New Roman" w:hAnsi="Times New Roman"/>
                <w:sz w:val="20"/>
                <w:szCs w:val="20"/>
              </w:rPr>
              <w:t>Mostaz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BCFF" w14:textId="14272080" w:rsidR="00FF441C" w:rsidRPr="005676D0" w:rsidRDefault="00A1398A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53B6" w14:textId="5CA259FE" w:rsidR="00FF441C" w:rsidRPr="005676D0" w:rsidRDefault="00A1398A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71.6 </w:t>
            </w: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± 6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60351F" w14:textId="29AE094A" w:rsidR="00FF441C" w:rsidRPr="005676D0" w:rsidRDefault="00A1398A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3BCBC5" w14:textId="2C47B704" w:rsidR="00FF441C" w:rsidRPr="005676D0" w:rsidRDefault="00A1398A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76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B243" w14:textId="2C26340D" w:rsidR="00FF441C" w:rsidRPr="005676D0" w:rsidRDefault="00A1398A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7A7620" w14:textId="43D48E83" w:rsidR="00FF441C" w:rsidRPr="005676D0" w:rsidRDefault="00A1398A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69.9 </w:t>
            </w: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± 3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1295E5" w14:textId="64A01CAA" w:rsidR="00FF441C" w:rsidRPr="005676D0" w:rsidRDefault="00A1398A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6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0D698C" w14:textId="015849BE" w:rsidR="00FF441C" w:rsidRPr="005676D0" w:rsidRDefault="00A1398A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77.6</w:t>
            </w:r>
          </w:p>
        </w:tc>
      </w:tr>
      <w:tr w:rsidR="00C0635A" w14:paraId="21A90F41" w14:textId="77777777" w:rsidTr="005676D0">
        <w:trPr>
          <w:trHeight w:val="15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E2014" w14:textId="0AA0A2A3" w:rsidR="00FF441C" w:rsidRPr="005676D0" w:rsidRDefault="00CD618B">
            <w:pPr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4. </w:t>
            </w:r>
            <w:r w:rsidR="00FF441C" w:rsidRPr="005676D0">
              <w:rPr>
                <w:rFonts w:ascii="Times New Roman" w:hAnsi="Times New Roman"/>
                <w:sz w:val="20"/>
                <w:szCs w:val="20"/>
              </w:rPr>
              <w:t>Vega Ceboll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B1E3" w14:textId="7DF72008" w:rsidR="00FF441C" w:rsidRPr="005676D0" w:rsidRDefault="001E5F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9E05D8" w14:textId="3DCA3939" w:rsidR="00FF441C" w:rsidRPr="005676D0" w:rsidRDefault="001E5F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78.6 </w:t>
            </w: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± 3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52E1AB" w14:textId="110B5DCF" w:rsidR="00FF441C" w:rsidRPr="005676D0" w:rsidRDefault="001E5F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7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1B02D" w14:textId="7D0CF417" w:rsidR="00FF441C" w:rsidRPr="005676D0" w:rsidRDefault="001E5F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84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65EBD" w14:textId="294960E0" w:rsidR="00FF441C" w:rsidRPr="005676D0" w:rsidRDefault="001E5F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7D66E1" w14:textId="09FAAB14" w:rsidR="00FF441C" w:rsidRPr="005676D0" w:rsidRDefault="001E5F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73.0 </w:t>
            </w: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± 2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E0A6FF" w14:textId="57325DB6" w:rsidR="00FF441C" w:rsidRPr="005676D0" w:rsidRDefault="001E5F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6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7355A2" w14:textId="0197065D" w:rsidR="00FF441C" w:rsidRPr="005676D0" w:rsidRDefault="001E5F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79.7</w:t>
            </w:r>
          </w:p>
        </w:tc>
      </w:tr>
      <w:tr w:rsidR="00C0635A" w14:paraId="270EFF97" w14:textId="77777777" w:rsidTr="005676D0">
        <w:trPr>
          <w:trHeight w:val="15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AFD90" w14:textId="6EB94DB0" w:rsidR="00FF441C" w:rsidRPr="005676D0" w:rsidRDefault="00CD618B">
            <w:pPr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5. </w:t>
            </w:r>
            <w:r w:rsidR="00FF441C" w:rsidRPr="005676D0">
              <w:rPr>
                <w:rFonts w:ascii="Times New Roman" w:hAnsi="Times New Roman"/>
                <w:sz w:val="20"/>
                <w:szCs w:val="20"/>
              </w:rPr>
              <w:t>Quebrada Los Sapo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A3B7" w14:textId="1391F800" w:rsidR="00FF441C" w:rsidRPr="005676D0" w:rsidRDefault="00B20D09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ED7EF8" w14:textId="5164E533" w:rsidR="00FF441C" w:rsidRPr="005676D0" w:rsidRDefault="00234E39" w:rsidP="001B495B">
            <w:pPr>
              <w:jc w:val="center"/>
              <w:textAlignment w:val="center"/>
              <w:rPr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78.8 </w:t>
            </w: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± 4.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2CC19E" w14:textId="6F2895FB" w:rsidR="00FF441C" w:rsidRPr="005676D0" w:rsidRDefault="00234E39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7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E5B7BA" w14:textId="62B7311E" w:rsidR="00FF441C" w:rsidRPr="005676D0" w:rsidRDefault="00234E39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88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A2AB" w14:textId="28E4273D" w:rsidR="00FF441C" w:rsidRPr="005676D0" w:rsidRDefault="00234E39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B61EE8" w14:textId="619ED916" w:rsidR="00FF441C" w:rsidRPr="005676D0" w:rsidRDefault="00234E39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77.0 </w:t>
            </w: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± 2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CCB19A" w14:textId="50F0C015" w:rsidR="00FF441C" w:rsidRPr="005676D0" w:rsidRDefault="00234E39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7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C63C95" w14:textId="435FDC1A" w:rsidR="00FF441C" w:rsidRPr="005676D0" w:rsidRDefault="00234E39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82.5</w:t>
            </w:r>
          </w:p>
        </w:tc>
      </w:tr>
      <w:tr w:rsidR="00C0635A" w14:paraId="200E4F58" w14:textId="77777777" w:rsidTr="005676D0">
        <w:trPr>
          <w:trHeight w:val="15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00712" w14:textId="48FDFB0B" w:rsidR="00FF441C" w:rsidRPr="005676D0" w:rsidRDefault="00CD618B">
            <w:pPr>
              <w:textAlignment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6. </w:t>
            </w:r>
            <w:r w:rsidR="00FF441C" w:rsidRPr="005676D0">
              <w:rPr>
                <w:rFonts w:ascii="Times New Roman" w:hAnsi="Times New Roman"/>
                <w:sz w:val="20"/>
                <w:szCs w:val="20"/>
              </w:rPr>
              <w:t>Llanos de Chal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19BC" w14:textId="4F8B9794" w:rsidR="00FF441C" w:rsidRPr="005676D0" w:rsidRDefault="00234E39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FCDE" w14:textId="68CE2575" w:rsidR="00FF441C" w:rsidRPr="005676D0" w:rsidRDefault="00234E39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85.2 </w:t>
            </w: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± 7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93A3" w14:textId="3881F7F4" w:rsidR="00FF441C" w:rsidRPr="005676D0" w:rsidRDefault="00234E39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7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202E75" w14:textId="4EC7F025" w:rsidR="00FF441C" w:rsidRPr="005676D0" w:rsidRDefault="00234E39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97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895E" w14:textId="5E3D3287" w:rsidR="00FF441C" w:rsidRPr="005676D0" w:rsidRDefault="005F4868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AA32" w14:textId="0E5425C1" w:rsidR="00FF441C" w:rsidRPr="005676D0" w:rsidRDefault="005F4868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78.1 </w:t>
            </w: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± 4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3234" w14:textId="6299FDA4" w:rsidR="00FF441C" w:rsidRPr="005676D0" w:rsidRDefault="005F4868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7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9EE044" w14:textId="47E9917F" w:rsidR="00FF441C" w:rsidRPr="005676D0" w:rsidRDefault="005F4868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85.5</w:t>
            </w:r>
          </w:p>
        </w:tc>
      </w:tr>
      <w:tr w:rsidR="00C0635A" w14:paraId="3424B2D9" w14:textId="77777777" w:rsidTr="005676D0">
        <w:trPr>
          <w:trHeight w:val="15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6B71D" w14:textId="1780F185" w:rsidR="00FF441C" w:rsidRPr="005676D0" w:rsidRDefault="00CD618B">
            <w:pPr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7. </w:t>
            </w:r>
            <w:r w:rsidR="00FF441C" w:rsidRPr="005676D0">
              <w:rPr>
                <w:rFonts w:ascii="Times New Roman" w:hAnsi="Times New Roman"/>
                <w:sz w:val="20"/>
                <w:szCs w:val="20"/>
              </w:rPr>
              <w:t>Los Pajarito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AC86" w14:textId="4768F54F" w:rsidR="00FF441C" w:rsidRPr="005676D0" w:rsidRDefault="005F4868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51A5" w14:textId="392CA954" w:rsidR="00FF441C" w:rsidRPr="005676D0" w:rsidRDefault="005F4868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93.3 </w:t>
            </w: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± 5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ECEE" w14:textId="6FBB0298" w:rsidR="00FF441C" w:rsidRPr="005676D0" w:rsidRDefault="005F4868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8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496EEC" w14:textId="373AE250" w:rsidR="00FF441C" w:rsidRPr="005676D0" w:rsidRDefault="005F4868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34E1" w14:textId="0B4DBD26" w:rsidR="00FF441C" w:rsidRPr="005676D0" w:rsidRDefault="005F4868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79C6" w14:textId="115B1507" w:rsidR="00FF441C" w:rsidRPr="005676D0" w:rsidRDefault="005F4868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87.5 </w:t>
            </w: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± 3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87932" w14:textId="56E2B964" w:rsidR="00FF441C" w:rsidRPr="005676D0" w:rsidRDefault="005F4868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8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2E4BF4" w14:textId="117F0D1A" w:rsidR="00FF441C" w:rsidRPr="005676D0" w:rsidRDefault="005F4868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93.0</w:t>
            </w:r>
          </w:p>
        </w:tc>
      </w:tr>
      <w:tr w:rsidR="00C0635A" w14:paraId="5B0C5AE2" w14:textId="77777777" w:rsidTr="005676D0">
        <w:trPr>
          <w:trHeight w:val="15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DF530" w14:textId="30233F58" w:rsidR="00FF441C" w:rsidRPr="005676D0" w:rsidRDefault="00CD618B">
            <w:pPr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8. </w:t>
            </w:r>
            <w:proofErr w:type="spellStart"/>
            <w:r w:rsidR="00FF441C" w:rsidRPr="005676D0">
              <w:rPr>
                <w:rFonts w:ascii="Times New Roman" w:hAnsi="Times New Roman"/>
                <w:sz w:val="20"/>
                <w:szCs w:val="20"/>
              </w:rPr>
              <w:t>Cochiguaz</w:t>
            </w:r>
            <w:proofErr w:type="spellEnd"/>
            <w:r w:rsidR="00FF441C" w:rsidRPr="005676D0">
              <w:rPr>
                <w:rFonts w:ascii="Times New Roman" w:hAnsi="Times New Roman"/>
                <w:sz w:val="20"/>
                <w:szCs w:val="20"/>
              </w:rPr>
              <w:t xml:space="preserve"> Al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8AEF7" w14:textId="5226610E" w:rsidR="00FF441C" w:rsidRPr="005676D0" w:rsidRDefault="005F4868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CF8F8" w14:textId="16E7188D" w:rsidR="00FF441C" w:rsidRPr="005676D0" w:rsidRDefault="005F4868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87.0 </w:t>
            </w: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± 6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27A0" w14:textId="051ED814" w:rsidR="00FF441C" w:rsidRPr="005676D0" w:rsidRDefault="005F4868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8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1861C7" w14:textId="2B820CAB" w:rsidR="00FF441C" w:rsidRPr="005676D0" w:rsidRDefault="005F4868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98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7579" w14:textId="372CC27B" w:rsidR="00FF441C" w:rsidRPr="005676D0" w:rsidRDefault="005F4868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5EF9" w14:textId="37DE7742" w:rsidR="00FF441C" w:rsidRPr="005676D0" w:rsidRDefault="005F4868" w:rsidP="001B495B">
            <w:pPr>
              <w:jc w:val="center"/>
              <w:textAlignment w:val="center"/>
              <w:rPr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84.9 </w:t>
            </w: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± 6.19</w:t>
            </w:r>
            <w:r w:rsidRPr="005676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6340" w14:textId="1CA7A438" w:rsidR="00FF441C" w:rsidRPr="005676D0" w:rsidRDefault="005F4868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8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8A8491" w14:textId="221D5DD2" w:rsidR="00FF441C" w:rsidRPr="005676D0" w:rsidRDefault="005F4868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92.0</w:t>
            </w:r>
          </w:p>
        </w:tc>
      </w:tr>
      <w:tr w:rsidR="00C0635A" w14:paraId="46D48412" w14:textId="77777777" w:rsidTr="005676D0">
        <w:trPr>
          <w:trHeight w:val="15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77063" w14:textId="0C4ED7BE" w:rsidR="00FF441C" w:rsidRPr="005676D0" w:rsidRDefault="00CD618B">
            <w:pPr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9. </w:t>
            </w:r>
            <w:r w:rsidR="00FF441C" w:rsidRPr="005676D0">
              <w:rPr>
                <w:rFonts w:ascii="Times New Roman" w:hAnsi="Times New Roman"/>
                <w:sz w:val="20"/>
                <w:szCs w:val="20"/>
              </w:rPr>
              <w:t>Soco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1D2F" w14:textId="634609C0" w:rsidR="00FF441C" w:rsidRPr="005676D0" w:rsidRDefault="005F4868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7F26" w14:textId="7019E420" w:rsidR="00FF441C" w:rsidRPr="005676D0" w:rsidRDefault="005F4868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94.6 </w:t>
            </w: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± 8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09E03" w14:textId="7C2B0065" w:rsidR="00FF441C" w:rsidRPr="005676D0" w:rsidRDefault="005F4868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7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767106" w14:textId="103673E6" w:rsidR="00FF441C" w:rsidRPr="005676D0" w:rsidRDefault="00A916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107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A9B2" w14:textId="35C6F3C1" w:rsidR="00FF441C" w:rsidRPr="005676D0" w:rsidRDefault="00A916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FFCF" w14:textId="21BCF6AB" w:rsidR="00FF441C" w:rsidRPr="005676D0" w:rsidRDefault="00A916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93.0 </w:t>
            </w: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± 7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827D" w14:textId="57E70495" w:rsidR="00FF441C" w:rsidRPr="005676D0" w:rsidRDefault="00A916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7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46CA87" w14:textId="6ED6B4DD" w:rsidR="00FF441C" w:rsidRPr="005676D0" w:rsidRDefault="00A916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103.7</w:t>
            </w:r>
          </w:p>
        </w:tc>
      </w:tr>
      <w:tr w:rsidR="00C0635A" w14:paraId="1DC6E2D1" w14:textId="77777777" w:rsidTr="005676D0">
        <w:trPr>
          <w:trHeight w:val="15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B7703" w14:textId="3152C59E" w:rsidR="00FF441C" w:rsidRPr="005676D0" w:rsidRDefault="00CD618B">
            <w:pPr>
              <w:textAlignment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10. </w:t>
            </w:r>
            <w:r w:rsidR="00FF441C" w:rsidRPr="005676D0">
              <w:rPr>
                <w:rFonts w:ascii="Times New Roman" w:hAnsi="Times New Roman"/>
                <w:sz w:val="20"/>
                <w:szCs w:val="20"/>
              </w:rPr>
              <w:t>Canela Al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FBC3" w14:textId="3DE56F9B" w:rsidR="00FF441C" w:rsidRPr="005676D0" w:rsidRDefault="00A916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5FA7" w14:textId="25CAB875" w:rsidR="00FF441C" w:rsidRPr="005676D0" w:rsidRDefault="00A916D5" w:rsidP="001B495B">
            <w:pPr>
              <w:jc w:val="center"/>
              <w:textAlignment w:val="center"/>
              <w:rPr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109.1 </w:t>
            </w: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± 3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4E39" w14:textId="5AEE74AA" w:rsidR="00FF441C" w:rsidRPr="005676D0" w:rsidRDefault="00A916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10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9A084F" w14:textId="0101A470" w:rsidR="00FF441C" w:rsidRPr="005676D0" w:rsidRDefault="00A916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112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2F26" w14:textId="2EBD6D65" w:rsidR="00FF441C" w:rsidRPr="005676D0" w:rsidRDefault="00A916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834C" w14:textId="4BA5F420" w:rsidR="00FF441C" w:rsidRPr="005676D0" w:rsidRDefault="00A916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102.5 </w:t>
            </w: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± 6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6C0D1" w14:textId="377CBCCE" w:rsidR="00FF441C" w:rsidRPr="005676D0" w:rsidRDefault="00A916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8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1FF356" w14:textId="0AA6E20F" w:rsidR="00FF441C" w:rsidRPr="005676D0" w:rsidRDefault="00A916D5" w:rsidP="00A916D5">
            <w:pPr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110.9</w:t>
            </w:r>
          </w:p>
        </w:tc>
      </w:tr>
      <w:tr w:rsidR="00C0635A" w14:paraId="6CB67FB1" w14:textId="77777777" w:rsidTr="005676D0">
        <w:trPr>
          <w:trHeight w:val="15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824B8" w14:textId="7BE57DFC" w:rsidR="00FF441C" w:rsidRPr="005676D0" w:rsidRDefault="00CD618B">
            <w:pPr>
              <w:textAlignment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11. </w:t>
            </w:r>
            <w:proofErr w:type="spellStart"/>
            <w:r w:rsidR="00FF441C" w:rsidRPr="005676D0">
              <w:rPr>
                <w:rFonts w:ascii="Times New Roman" w:hAnsi="Times New Roman"/>
                <w:sz w:val="20"/>
                <w:szCs w:val="20"/>
              </w:rPr>
              <w:t>Palquia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A87E1" w14:textId="68F943A2" w:rsidR="00FF441C" w:rsidRPr="005676D0" w:rsidRDefault="00A916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B89EC" w14:textId="3EF36875" w:rsidR="00FF441C" w:rsidRPr="005676D0" w:rsidRDefault="00A916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102.7 </w:t>
            </w: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± 6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6EBA3" w14:textId="6334D364" w:rsidR="00FF441C" w:rsidRPr="005676D0" w:rsidRDefault="00A916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88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82FFE" w14:textId="0C85EDA6" w:rsidR="00FF441C" w:rsidRPr="005676D0" w:rsidRDefault="00A916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110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CE801" w14:textId="4899F637" w:rsidR="00FF441C" w:rsidRPr="005676D0" w:rsidRDefault="00A916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D34A6" w14:textId="1DD0C632" w:rsidR="00FF441C" w:rsidRPr="005676D0" w:rsidRDefault="00A916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 xml:space="preserve">96.2 </w:t>
            </w:r>
            <w:r w:rsidRPr="005676D0">
              <w:rPr>
                <w:rFonts w:ascii="Times New Roman" w:hAnsi="Times New Roman" w:cs="Times New Roman"/>
                <w:bCs/>
                <w:sz w:val="20"/>
                <w:szCs w:val="20"/>
              </w:rPr>
              <w:t>± 7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98651" w14:textId="1B8A85B7" w:rsidR="00FF441C" w:rsidRPr="005676D0" w:rsidRDefault="00A916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82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2AC3E" w14:textId="1CD51961" w:rsidR="00FF441C" w:rsidRPr="005676D0" w:rsidRDefault="00A916D5" w:rsidP="001B495B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676D0">
              <w:rPr>
                <w:rFonts w:ascii="Times New Roman" w:hAnsi="Times New Roman"/>
                <w:sz w:val="20"/>
                <w:szCs w:val="20"/>
              </w:rPr>
              <w:t>110.6</w:t>
            </w:r>
          </w:p>
        </w:tc>
        <w:bookmarkEnd w:id="7"/>
      </w:tr>
      <w:bookmarkEnd w:id="8"/>
      <w:bookmarkEnd w:id="9"/>
    </w:tbl>
    <w:p w14:paraId="7DCC4EEF" w14:textId="191368F7" w:rsidR="00754FDB" w:rsidRDefault="00754FDB" w:rsidP="0080652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8AE7937" w14:textId="786CF045" w:rsidR="009C75A9" w:rsidRDefault="009C75A9" w:rsidP="0080652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64A773D" w14:textId="71CD0F7C" w:rsidR="009C75A9" w:rsidRDefault="009C75A9" w:rsidP="0080652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2D80E51" w14:textId="15AA2673" w:rsidR="009C75A9" w:rsidRDefault="009C75A9" w:rsidP="0080652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B91C845" w14:textId="62BCC546" w:rsidR="009C75A9" w:rsidRDefault="009C75A9" w:rsidP="0080652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EE8EFD5" w14:textId="4945C3AD" w:rsidR="009C75A9" w:rsidRDefault="009C75A9" w:rsidP="0080652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470A316" w14:textId="402D314C" w:rsidR="009C75A9" w:rsidRDefault="009C75A9" w:rsidP="0080652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0C91431" w14:textId="5D185EA3" w:rsidR="009C75A9" w:rsidRDefault="009C75A9" w:rsidP="0080652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AF36DF5" w14:textId="77777777" w:rsidR="009C75A9" w:rsidRDefault="009C75A9" w:rsidP="0080652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945A542" w14:textId="77777777" w:rsidR="00CA7C4A" w:rsidRDefault="00CA7C4A" w:rsidP="0080652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3541AC1" w14:textId="3C205295" w:rsidR="00806526" w:rsidRPr="00D7181A" w:rsidRDefault="00806526" w:rsidP="0080652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7B5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6E464B" w:rsidRPr="00327B5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="006E464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D718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inear regression models </w:t>
      </w:r>
      <w:r w:rsidR="002110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tween</w:t>
      </w:r>
      <w:r w:rsidR="002110DB" w:rsidRPr="00D718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718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limate variables </w:t>
      </w:r>
      <w:r w:rsidR="002110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r w:rsidR="002110DB" w:rsidRPr="00D718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718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an body size (snout-vent length</w:t>
      </w:r>
      <w:r w:rsidRPr="00D7181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, </w:t>
      </w:r>
      <w:r w:rsidRPr="00D718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VL) of </w:t>
      </w:r>
      <w:r w:rsidRPr="000E28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ult males</w:t>
      </w:r>
      <w:r w:rsidR="00C446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females</w:t>
      </w:r>
      <w:r w:rsidRPr="00D718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y locality of </w:t>
      </w:r>
      <w:proofErr w:type="spellStart"/>
      <w:r w:rsidRPr="00D7181A">
        <w:rPr>
          <w:rFonts w:ascii="Times New Roman" w:hAnsi="Times New Roman" w:cs="Times New Roman"/>
          <w:i/>
          <w:iCs/>
          <w:sz w:val="24"/>
          <w:szCs w:val="24"/>
          <w:lang w:val="en-US"/>
        </w:rPr>
        <w:t>Rhinella</w:t>
      </w:r>
      <w:proofErr w:type="spellEnd"/>
      <w:r w:rsidRPr="00D7181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D7181A">
        <w:rPr>
          <w:rFonts w:ascii="Times New Roman" w:hAnsi="Times New Roman" w:cs="Times New Roman"/>
          <w:i/>
          <w:iCs/>
          <w:sz w:val="24"/>
          <w:szCs w:val="24"/>
          <w:lang w:val="en-US"/>
        </w:rPr>
        <w:t>atacamensis</w:t>
      </w:r>
      <w:proofErr w:type="spellEnd"/>
      <w:r w:rsidRPr="00D718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ranked by the values of </w:t>
      </w:r>
      <w:proofErr w:type="spellStart"/>
      <w:r w:rsidRPr="00D7181A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AIC</w:t>
      </w:r>
      <w:r w:rsidRPr="00127C0E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c</w:t>
      </w:r>
      <w:proofErr w:type="spellEnd"/>
      <w:r w:rsidRPr="00D718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from the best to the worst model. </w:t>
      </w:r>
    </w:p>
    <w:tbl>
      <w:tblPr>
        <w:tblStyle w:val="Tablanormal2"/>
        <w:tblW w:w="8838" w:type="dxa"/>
        <w:tblLook w:val="04A0" w:firstRow="1" w:lastRow="0" w:firstColumn="1" w:lastColumn="0" w:noHBand="0" w:noVBand="1"/>
      </w:tblPr>
      <w:tblGrid>
        <w:gridCol w:w="923"/>
        <w:gridCol w:w="2126"/>
        <w:gridCol w:w="1439"/>
        <w:gridCol w:w="875"/>
        <w:gridCol w:w="1073"/>
        <w:gridCol w:w="101"/>
        <w:gridCol w:w="1166"/>
        <w:gridCol w:w="1135"/>
      </w:tblGrid>
      <w:tr w:rsidR="00F87D98" w:rsidRPr="00D7181A" w14:paraId="00B9E6A4" w14:textId="77777777" w:rsidTr="00DC0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  <w:hideMark/>
          </w:tcPr>
          <w:p w14:paraId="1C930EE5" w14:textId="5AA1B416" w:rsidR="00806526" w:rsidRPr="00F87D98" w:rsidRDefault="00F87D98" w:rsidP="000E286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CL"/>
              </w:rPr>
            </w:pPr>
            <w:r w:rsidRPr="00F87D9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CL"/>
              </w:rPr>
              <w:t>Sex</w:t>
            </w:r>
          </w:p>
        </w:tc>
        <w:tc>
          <w:tcPr>
            <w:tcW w:w="2126" w:type="dxa"/>
            <w:hideMark/>
          </w:tcPr>
          <w:p w14:paraId="50AF242F" w14:textId="77777777" w:rsidR="00806526" w:rsidRPr="00806526" w:rsidRDefault="00806526" w:rsidP="000E2861">
            <w:pPr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</w:pPr>
            <w:proofErr w:type="spellStart"/>
            <w:r w:rsidRPr="0080652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  <w:t>Model</w:t>
            </w:r>
            <w:proofErr w:type="spellEnd"/>
          </w:p>
        </w:tc>
        <w:tc>
          <w:tcPr>
            <w:tcW w:w="1439" w:type="dxa"/>
            <w:hideMark/>
          </w:tcPr>
          <w:p w14:paraId="6A0BF35E" w14:textId="0E1AF4EB" w:rsidR="00806526" w:rsidRPr="00806526" w:rsidRDefault="00D90C2D" w:rsidP="000E2861">
            <w:pPr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</w:pPr>
            <w:proofErr w:type="spellStart"/>
            <w:r w:rsidRPr="00D90C2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  <w:t>Adjusted</w:t>
            </w:r>
            <w:proofErr w:type="spellEnd"/>
            <w:r w:rsidRPr="00D90C2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  <w:t xml:space="preserve"> R²</w:t>
            </w:r>
          </w:p>
        </w:tc>
        <w:tc>
          <w:tcPr>
            <w:tcW w:w="875" w:type="dxa"/>
            <w:hideMark/>
          </w:tcPr>
          <w:p w14:paraId="6784443F" w14:textId="77777777" w:rsidR="00806526" w:rsidRPr="00806526" w:rsidRDefault="00806526" w:rsidP="000E2861">
            <w:pPr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</w:pPr>
            <w:r w:rsidRPr="0080652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  <w:t>K</w:t>
            </w:r>
          </w:p>
        </w:tc>
        <w:tc>
          <w:tcPr>
            <w:tcW w:w="1174" w:type="dxa"/>
            <w:gridSpan w:val="2"/>
            <w:hideMark/>
          </w:tcPr>
          <w:p w14:paraId="583B22B1" w14:textId="77777777" w:rsidR="00806526" w:rsidRPr="00806526" w:rsidRDefault="00806526" w:rsidP="000E2861">
            <w:pPr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</w:pPr>
            <w:proofErr w:type="spellStart"/>
            <w:r w:rsidRPr="0080652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  <w:t>AICc</w:t>
            </w:r>
            <w:proofErr w:type="spellEnd"/>
          </w:p>
        </w:tc>
        <w:tc>
          <w:tcPr>
            <w:tcW w:w="1166" w:type="dxa"/>
            <w:hideMark/>
          </w:tcPr>
          <w:p w14:paraId="6FAEB92A" w14:textId="2A3030DA" w:rsidR="00806526" w:rsidRPr="00806526" w:rsidRDefault="00806526" w:rsidP="000E2861">
            <w:pPr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s-CL"/>
              </w:rPr>
            </w:pPr>
            <w:r w:rsidRPr="0080652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l-GR" w:eastAsia="es-CL"/>
              </w:rPr>
              <w:t>Δ</w:t>
            </w:r>
            <w:proofErr w:type="spellStart"/>
            <w:r w:rsidR="00D90C2D" w:rsidRPr="00D90C2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ES" w:eastAsia="es-CL"/>
              </w:rPr>
              <w:t>AICc</w:t>
            </w:r>
            <w:proofErr w:type="spellEnd"/>
          </w:p>
        </w:tc>
        <w:tc>
          <w:tcPr>
            <w:tcW w:w="1135" w:type="dxa"/>
            <w:hideMark/>
          </w:tcPr>
          <w:p w14:paraId="1D026A6F" w14:textId="1738433A" w:rsidR="00806526" w:rsidRPr="00D90C2D" w:rsidRDefault="00D90C2D" w:rsidP="000E2861">
            <w:pPr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</w:pPr>
            <w:proofErr w:type="spellStart"/>
            <w:r w:rsidRPr="00D90C2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  <w:t>AICw</w:t>
            </w:r>
            <w:proofErr w:type="spellEnd"/>
          </w:p>
        </w:tc>
      </w:tr>
      <w:tr w:rsidR="00F87D98" w:rsidRPr="00D7181A" w14:paraId="3809C9D2" w14:textId="77777777" w:rsidTr="00DC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6D1CB89" w14:textId="6E854448" w:rsidR="00806526" w:rsidRPr="00F87D98" w:rsidRDefault="00F87D98" w:rsidP="000E286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</w:pPr>
            <w:proofErr w:type="spellStart"/>
            <w:r w:rsidRPr="00F87D9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  <w:t>Male</w:t>
            </w:r>
            <w:proofErr w:type="spellEnd"/>
          </w:p>
        </w:tc>
        <w:tc>
          <w:tcPr>
            <w:tcW w:w="212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97A3C2E" w14:textId="6EF4B3B9" w:rsidR="00806526" w:rsidRPr="00D7181A" w:rsidRDefault="00806526" w:rsidP="000E2861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BIO12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163AE5E" w14:textId="29C244D9" w:rsidR="00806526" w:rsidRPr="00D7181A" w:rsidRDefault="00806526" w:rsidP="000E2861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</w:t>
            </w:r>
            <w:r w:rsidR="00605858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7</w:t>
            </w:r>
            <w:r w:rsidR="003F7FBE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6</w:t>
            </w:r>
          </w:p>
        </w:tc>
        <w:tc>
          <w:tcPr>
            <w:tcW w:w="8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8251714" w14:textId="6E6B2DE7" w:rsidR="00806526" w:rsidRPr="00D7181A" w:rsidRDefault="00605858" w:rsidP="000E2861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3</w:t>
            </w:r>
          </w:p>
        </w:tc>
        <w:tc>
          <w:tcPr>
            <w:tcW w:w="1174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1F32652" w14:textId="0C56FF0A" w:rsidR="00806526" w:rsidRPr="00D7181A" w:rsidRDefault="00806526" w:rsidP="000E2861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7</w:t>
            </w:r>
            <w:r w:rsidR="00605858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7</w:t>
            </w: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.</w:t>
            </w:r>
            <w:r w:rsidR="00605858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</w:t>
            </w:r>
          </w:p>
        </w:tc>
        <w:tc>
          <w:tcPr>
            <w:tcW w:w="116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811D946" w14:textId="77777777" w:rsidR="00806526" w:rsidRPr="00D7181A" w:rsidRDefault="00806526" w:rsidP="000E2861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 </w:t>
            </w:r>
          </w:p>
        </w:tc>
        <w:tc>
          <w:tcPr>
            <w:tcW w:w="1135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0FC94932" w14:textId="6A39661F" w:rsidR="00806526" w:rsidRPr="00D7181A" w:rsidRDefault="00806526" w:rsidP="000E2861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</w:t>
            </w:r>
            <w:r w:rsidR="00F87D98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38</w:t>
            </w:r>
          </w:p>
        </w:tc>
      </w:tr>
      <w:tr w:rsidR="00F87D98" w:rsidRPr="00D7181A" w14:paraId="72B7A196" w14:textId="77777777" w:rsidTr="00DC02C5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A906224" w14:textId="099977C5" w:rsidR="00806526" w:rsidRPr="00F87D98" w:rsidRDefault="00806526" w:rsidP="000E286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011EBA6" w14:textId="4A7E6A49" w:rsidR="00806526" w:rsidRPr="00D7181A" w:rsidRDefault="00806526" w:rsidP="000E2861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BIO12</w:t>
            </w:r>
            <w:r w:rsidR="00605858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, PET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A8A20B7" w14:textId="288A9F92" w:rsidR="00806526" w:rsidRPr="00D7181A" w:rsidRDefault="00806526" w:rsidP="000E2861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</w:t>
            </w:r>
            <w:r w:rsidR="00605858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8</w:t>
            </w:r>
            <w:r w:rsidR="003F7FBE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3</w:t>
            </w:r>
          </w:p>
        </w:tc>
        <w:tc>
          <w:tcPr>
            <w:tcW w:w="8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015C50C" w14:textId="70BFF7F5" w:rsidR="00806526" w:rsidRPr="00D7181A" w:rsidRDefault="00605858" w:rsidP="000E2861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4</w:t>
            </w:r>
          </w:p>
        </w:tc>
        <w:tc>
          <w:tcPr>
            <w:tcW w:w="11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E3562E3" w14:textId="72FC09A2" w:rsidR="00806526" w:rsidRPr="00D7181A" w:rsidRDefault="00806526" w:rsidP="000E2861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77.</w:t>
            </w:r>
            <w:r w:rsidR="00C118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74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11F45F4" w14:textId="1E51FBD5" w:rsidR="00806526" w:rsidRPr="00D7181A" w:rsidRDefault="00C11803" w:rsidP="000E2861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</w:t>
            </w:r>
            <w:r w:rsidR="00806526"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</w:t>
            </w:r>
            <w:r w:rsidR="00806526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17CB70EB" w14:textId="6C907A00" w:rsidR="00806526" w:rsidRPr="00D7181A" w:rsidRDefault="00806526" w:rsidP="000E2861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</w:t>
            </w:r>
            <w:r w:rsidR="00C11803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3</w:t>
            </w:r>
            <w:r w:rsidR="00F87D98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4</w:t>
            </w:r>
          </w:p>
        </w:tc>
      </w:tr>
      <w:tr w:rsidR="00F87D98" w:rsidRPr="00D7181A" w14:paraId="3BD207A5" w14:textId="77777777" w:rsidTr="00DC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9BEFCDE" w14:textId="5F946C8C" w:rsidR="00806526" w:rsidRPr="00F87D98" w:rsidRDefault="00806526" w:rsidP="000E286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EF79069" w14:textId="2AB1ACCD" w:rsidR="00806526" w:rsidRPr="00D7181A" w:rsidRDefault="00C11803" w:rsidP="000E2861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BIO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 xml:space="preserve">, </w:t>
            </w:r>
            <w:r w:rsidR="00806526"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NDVI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A6BFC16" w14:textId="4400C85E" w:rsidR="00806526" w:rsidRPr="00D7181A" w:rsidRDefault="00806526" w:rsidP="000E2861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</w:t>
            </w:r>
            <w:r w:rsidR="003F7FBE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78</w:t>
            </w:r>
          </w:p>
        </w:tc>
        <w:tc>
          <w:tcPr>
            <w:tcW w:w="8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BB2C038" w14:textId="6D1D62B5" w:rsidR="00806526" w:rsidRPr="00D7181A" w:rsidRDefault="00926F1A" w:rsidP="000E2861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4</w:t>
            </w:r>
          </w:p>
        </w:tc>
        <w:tc>
          <w:tcPr>
            <w:tcW w:w="11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384F14C" w14:textId="5808EB86" w:rsidR="00806526" w:rsidRPr="00D7181A" w:rsidRDefault="00926F1A" w:rsidP="000E2861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80</w:t>
            </w:r>
            <w:r w:rsidR="00806526"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92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E29B8FE" w14:textId="46BD8B8D" w:rsidR="00806526" w:rsidRPr="00D7181A" w:rsidRDefault="00926F1A" w:rsidP="000E2861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3.40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71AAAD94" w14:textId="44A335CE" w:rsidR="00806526" w:rsidRPr="00D7181A" w:rsidRDefault="00806526" w:rsidP="000E2861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</w:t>
            </w:r>
            <w:r w:rsidR="00926F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7</w:t>
            </w:r>
          </w:p>
        </w:tc>
      </w:tr>
      <w:tr w:rsidR="00F87D98" w:rsidRPr="00D7181A" w14:paraId="127E7A94" w14:textId="77777777" w:rsidTr="00DC02C5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37C089B" w14:textId="5C152899" w:rsidR="00806526" w:rsidRPr="00F87D98" w:rsidRDefault="00806526" w:rsidP="000E286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862D69C" w14:textId="21EA7BC3" w:rsidR="00806526" w:rsidRPr="00D7181A" w:rsidRDefault="00C11803" w:rsidP="000E2861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NDVI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2CFF046" w14:textId="7CE3EC50" w:rsidR="00806526" w:rsidRPr="00D7181A" w:rsidRDefault="00806526" w:rsidP="000E2861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</w:t>
            </w:r>
            <w:r w:rsidR="003F7FBE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67</w:t>
            </w:r>
          </w:p>
        </w:tc>
        <w:tc>
          <w:tcPr>
            <w:tcW w:w="8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E41597D" w14:textId="690CDAD9" w:rsidR="00806526" w:rsidRPr="00D7181A" w:rsidRDefault="00926F1A" w:rsidP="000E2861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3</w:t>
            </w:r>
          </w:p>
        </w:tc>
        <w:tc>
          <w:tcPr>
            <w:tcW w:w="11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C12E2C2" w14:textId="0AA3E541" w:rsidR="00806526" w:rsidRPr="00D7181A" w:rsidRDefault="00806526" w:rsidP="000E2861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8</w:t>
            </w:r>
            <w:r w:rsidR="00926F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</w:t>
            </w: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.</w:t>
            </w:r>
            <w:r w:rsidR="00926F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8</w:t>
            </w:r>
          </w:p>
        </w:tc>
        <w:tc>
          <w:tcPr>
            <w:tcW w:w="1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B91F7DB" w14:textId="66ACAB29" w:rsidR="00806526" w:rsidRPr="00D7181A" w:rsidRDefault="00926F1A" w:rsidP="000E2861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3</w:t>
            </w:r>
            <w:r w:rsidR="00806526"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66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69DE5C0E" w14:textId="665BBF79" w:rsidR="00806526" w:rsidRPr="00D7181A" w:rsidRDefault="00806526" w:rsidP="000E2861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</w:t>
            </w:r>
            <w:r w:rsidR="00926F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6</w:t>
            </w:r>
          </w:p>
        </w:tc>
      </w:tr>
      <w:tr w:rsidR="00F87D98" w:rsidRPr="00D7181A" w14:paraId="00E8AAE1" w14:textId="77777777" w:rsidTr="00DC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B6891DE" w14:textId="32C36B72" w:rsidR="00806526" w:rsidRPr="00F87D98" w:rsidRDefault="00806526" w:rsidP="000E286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</w:pPr>
          </w:p>
          <w:p w14:paraId="19312C0D" w14:textId="19373DE0" w:rsidR="00926F1A" w:rsidRPr="00F87D98" w:rsidRDefault="00926F1A" w:rsidP="000E2861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E73AF9D" w14:textId="149DE95F" w:rsidR="00F87D98" w:rsidRPr="00D7181A" w:rsidRDefault="00926F1A" w:rsidP="00F87D98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CA7C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NDVI</w:t>
            </w:r>
            <w:r w:rsidR="00806526" w:rsidRPr="00CA7C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 xml:space="preserve">, </w:t>
            </w:r>
            <w:r w:rsidRPr="00CA7C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B1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724D90E" w14:textId="79343CFE" w:rsidR="004C4F12" w:rsidRPr="00D7181A" w:rsidRDefault="00806526" w:rsidP="00F87D98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</w:t>
            </w:r>
            <w:r w:rsidR="003F7FBE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74</w:t>
            </w:r>
          </w:p>
        </w:tc>
        <w:tc>
          <w:tcPr>
            <w:tcW w:w="8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E54130B" w14:textId="54832047" w:rsidR="00926F1A" w:rsidRDefault="00926F1A" w:rsidP="000E2861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4</w:t>
            </w:r>
          </w:p>
          <w:p w14:paraId="2BA79859" w14:textId="2841F33C" w:rsidR="00926F1A" w:rsidRPr="00D7181A" w:rsidRDefault="00926F1A" w:rsidP="000E2861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61BB327" w14:textId="535A0681" w:rsidR="00806526" w:rsidRDefault="00806526" w:rsidP="000E2861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8</w:t>
            </w:r>
            <w:r w:rsidR="00926F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</w:t>
            </w: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3</w:t>
            </w:r>
            <w:r w:rsidR="00926F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4</w:t>
            </w:r>
          </w:p>
          <w:p w14:paraId="578C52E4" w14:textId="5737F5C3" w:rsidR="00926F1A" w:rsidRPr="00D7181A" w:rsidRDefault="00926F1A" w:rsidP="000E2861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26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79E0A7C" w14:textId="77777777" w:rsidR="00806526" w:rsidRDefault="00926F1A" w:rsidP="000E2861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4.82</w:t>
            </w:r>
          </w:p>
          <w:p w14:paraId="3D54D663" w14:textId="3F251FCB" w:rsidR="00926F1A" w:rsidRPr="00D7181A" w:rsidRDefault="00926F1A" w:rsidP="000E2861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72F89CBB" w14:textId="19079F9E" w:rsidR="00926F1A" w:rsidRDefault="00806526" w:rsidP="000E2861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</w:t>
            </w:r>
            <w:r w:rsidR="00F87D98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3</w:t>
            </w:r>
          </w:p>
          <w:p w14:paraId="7AB15A78" w14:textId="18100828" w:rsidR="00926F1A" w:rsidRPr="00D7181A" w:rsidRDefault="00926F1A" w:rsidP="000E2861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</w:tr>
      <w:tr w:rsidR="00F87D98" w:rsidRPr="00D7181A" w14:paraId="19483A19" w14:textId="77777777" w:rsidTr="00DC02C5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82427B" w14:textId="016980B9" w:rsidR="00F87D98" w:rsidRPr="00F87D98" w:rsidRDefault="00F87D98" w:rsidP="00F87D98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  <w:t>Female</w:t>
            </w:r>
            <w:proofErr w:type="spellEnd"/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3D4B97" w14:textId="3E4ABED9" w:rsidR="00F87D98" w:rsidRPr="00CA7C4A" w:rsidRDefault="00F87D98" w:rsidP="00F87D98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BIO12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89B0B4" w14:textId="54886AF7" w:rsidR="00F87D98" w:rsidRDefault="00F87D98" w:rsidP="00F87D98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73</w:t>
            </w:r>
          </w:p>
        </w:tc>
        <w:tc>
          <w:tcPr>
            <w:tcW w:w="8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4CC2DB" w14:textId="107C614C" w:rsidR="00F87D98" w:rsidRDefault="00F87D98" w:rsidP="00F87D98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DC20C1" w14:textId="0EAD52BD" w:rsidR="00F87D98" w:rsidRPr="00D7181A" w:rsidRDefault="00F87D98" w:rsidP="00F87D98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80.71</w:t>
            </w:r>
          </w:p>
        </w:tc>
        <w:tc>
          <w:tcPr>
            <w:tcW w:w="126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E153BE" w14:textId="2A4BE3FE" w:rsidR="00F87D98" w:rsidRDefault="00F87D98" w:rsidP="00F87D98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 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95692BD" w14:textId="1344AB56" w:rsidR="00F87D98" w:rsidRPr="00D7181A" w:rsidRDefault="00F87D98" w:rsidP="00F87D98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</w:t>
            </w:r>
            <w:r w:rsidR="007C394F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39</w:t>
            </w:r>
          </w:p>
        </w:tc>
      </w:tr>
      <w:tr w:rsidR="00F87D98" w:rsidRPr="00D7181A" w14:paraId="5B378E0C" w14:textId="77777777" w:rsidTr="00DC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8C3B88" w14:textId="77777777" w:rsidR="00F87D98" w:rsidRPr="00F87D98" w:rsidRDefault="00F87D98" w:rsidP="00F87D98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D4A539" w14:textId="7D5153DF" w:rsidR="00F87D98" w:rsidRPr="00D7181A" w:rsidRDefault="00F87D98" w:rsidP="00F87D98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NDVI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D36D39" w14:textId="340B9955" w:rsidR="00F87D98" w:rsidRDefault="00F87D98" w:rsidP="00F87D98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79</w:t>
            </w:r>
          </w:p>
        </w:tc>
        <w:tc>
          <w:tcPr>
            <w:tcW w:w="8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1204AA" w14:textId="3C062D84" w:rsidR="00F87D98" w:rsidRDefault="00F87D98" w:rsidP="00F87D98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49C93F" w14:textId="540D0069" w:rsidR="00F87D98" w:rsidRDefault="00F87D98" w:rsidP="00F87D98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81.98</w:t>
            </w:r>
          </w:p>
        </w:tc>
        <w:tc>
          <w:tcPr>
            <w:tcW w:w="126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BA4768" w14:textId="11D5A5B9" w:rsidR="00F87D98" w:rsidRPr="00D7181A" w:rsidRDefault="00F87D98" w:rsidP="00F87D98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.27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2525298" w14:textId="4C435B0F" w:rsidR="00F87D98" w:rsidRPr="00D7181A" w:rsidRDefault="00F87D98" w:rsidP="00F87D98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1</w:t>
            </w:r>
          </w:p>
        </w:tc>
      </w:tr>
      <w:tr w:rsidR="00F87D98" w:rsidRPr="00D7181A" w14:paraId="5EF188BF" w14:textId="77777777" w:rsidTr="00DC02C5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97EC90" w14:textId="77777777" w:rsidR="00F87D98" w:rsidRPr="00F87D98" w:rsidRDefault="00F87D98" w:rsidP="00F87D98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5B067D" w14:textId="7317F48E" w:rsidR="00F87D98" w:rsidRDefault="00F87D98" w:rsidP="00F87D98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BIO4, BIO12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14B4E6" w14:textId="790DDE5F" w:rsidR="00F87D98" w:rsidRDefault="00F87D98" w:rsidP="00F87D98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67</w:t>
            </w:r>
          </w:p>
        </w:tc>
        <w:tc>
          <w:tcPr>
            <w:tcW w:w="8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6CC8A6" w14:textId="2418ED35" w:rsidR="00F87D98" w:rsidRPr="00D7181A" w:rsidRDefault="00F87D98" w:rsidP="00F87D98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4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5A7420" w14:textId="6B50C61F" w:rsidR="00F87D98" w:rsidRDefault="00F87D98" w:rsidP="00F87D98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2</w:t>
            </w: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65</w:t>
            </w:r>
          </w:p>
        </w:tc>
        <w:tc>
          <w:tcPr>
            <w:tcW w:w="126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25D826" w14:textId="14CD7220" w:rsidR="00F87D98" w:rsidRDefault="00F87D98" w:rsidP="00F87D98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.94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FE212A1" w14:textId="289FE79B" w:rsidR="00F87D98" w:rsidRPr="00D7181A" w:rsidRDefault="00F87D98" w:rsidP="00F87D98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5</w:t>
            </w:r>
          </w:p>
        </w:tc>
      </w:tr>
      <w:tr w:rsidR="00F87D98" w:rsidRPr="00D7181A" w14:paraId="782ABF58" w14:textId="77777777" w:rsidTr="00DC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1259D2" w14:textId="77777777" w:rsidR="00F87D98" w:rsidRPr="00F87D98" w:rsidRDefault="00F87D98" w:rsidP="00F87D98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0C9CDD" w14:textId="1AFB9798" w:rsidR="00F87D98" w:rsidRDefault="00F87D98" w:rsidP="00F87D98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BIO4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EAA061" w14:textId="40F3692D" w:rsidR="00F87D98" w:rsidRDefault="00F87D98" w:rsidP="00F87D98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75</w:t>
            </w:r>
          </w:p>
        </w:tc>
        <w:tc>
          <w:tcPr>
            <w:tcW w:w="8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1777C3" w14:textId="5516BDB6" w:rsidR="00F87D98" w:rsidRDefault="00F87D98" w:rsidP="00F87D98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5A5B77" w14:textId="6478CB34" w:rsidR="00F87D98" w:rsidRPr="00D7181A" w:rsidRDefault="00F87D98" w:rsidP="00F87D98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3</w:t>
            </w: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71</w:t>
            </w:r>
          </w:p>
        </w:tc>
        <w:tc>
          <w:tcPr>
            <w:tcW w:w="126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73C629" w14:textId="09186CCD" w:rsidR="00F87D98" w:rsidRDefault="00F87D98" w:rsidP="00F87D98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3.00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D85FC3E" w14:textId="09129EF6" w:rsidR="00F87D98" w:rsidRPr="00D7181A" w:rsidRDefault="00F87D98" w:rsidP="00F87D98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9</w:t>
            </w:r>
          </w:p>
        </w:tc>
      </w:tr>
      <w:tr w:rsidR="00F87D98" w:rsidRPr="00D7181A" w14:paraId="52714415" w14:textId="77777777" w:rsidTr="00DC02C5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6AB482" w14:textId="77777777" w:rsidR="00F87D98" w:rsidRPr="00F87D98" w:rsidRDefault="00F87D98" w:rsidP="00F87D98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9BC548" w14:textId="5E4DB544" w:rsidR="00F87D98" w:rsidRDefault="00F87D98" w:rsidP="00F87D98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BIO12, NDVI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EC1DC4" w14:textId="662FD129" w:rsidR="00F87D98" w:rsidRDefault="00F87D98" w:rsidP="00F87D98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71</w:t>
            </w:r>
          </w:p>
        </w:tc>
        <w:tc>
          <w:tcPr>
            <w:tcW w:w="8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3ED467" w14:textId="5377FB78" w:rsidR="00F87D98" w:rsidRDefault="00F87D98" w:rsidP="00F87D98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4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6731FC" w14:textId="3CF701D0" w:rsidR="00F87D98" w:rsidRPr="00D7181A" w:rsidRDefault="00F87D98" w:rsidP="00F87D98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5</w:t>
            </w: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43</w:t>
            </w:r>
          </w:p>
        </w:tc>
        <w:tc>
          <w:tcPr>
            <w:tcW w:w="126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F55DB9" w14:textId="6B0D4C85" w:rsidR="00F87D98" w:rsidRDefault="00F87D98" w:rsidP="00F87D98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4.73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2195F7D" w14:textId="783D80DA" w:rsidR="00F87D98" w:rsidRPr="00D7181A" w:rsidRDefault="00F87D98" w:rsidP="00F87D98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4</w:t>
            </w:r>
          </w:p>
        </w:tc>
      </w:tr>
      <w:tr w:rsidR="00F87D98" w:rsidRPr="00D7181A" w14:paraId="1C6B33F7" w14:textId="77777777" w:rsidTr="00DC0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740684E" w14:textId="77777777" w:rsidR="00F87D98" w:rsidRPr="00F87D98" w:rsidRDefault="00F87D98" w:rsidP="00F87D98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s-CL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CEE1E8D" w14:textId="57B539DC" w:rsidR="00F87D98" w:rsidRPr="00D7181A" w:rsidRDefault="00F87D98" w:rsidP="00F87D98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BI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12, PET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616D31F" w14:textId="5E79906D" w:rsidR="00F87D98" w:rsidRDefault="00F87D98" w:rsidP="00F87D98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70</w:t>
            </w:r>
          </w:p>
        </w:tc>
        <w:tc>
          <w:tcPr>
            <w:tcW w:w="8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4AE4C8B" w14:textId="78A687D3" w:rsidR="00F87D98" w:rsidRDefault="00F87D98" w:rsidP="00F87D98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4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DBB22C5" w14:textId="27B5AEE0" w:rsidR="00F87D98" w:rsidRPr="00D7181A" w:rsidRDefault="00F87D98" w:rsidP="00F87D98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5</w:t>
            </w: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65</w:t>
            </w:r>
          </w:p>
        </w:tc>
        <w:tc>
          <w:tcPr>
            <w:tcW w:w="126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F31DB34" w14:textId="00029FB8" w:rsidR="00F87D98" w:rsidRDefault="00F87D98" w:rsidP="00F87D98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4.94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</w:tcPr>
          <w:p w14:paraId="06B30248" w14:textId="7FB60F3C" w:rsidR="00F87D98" w:rsidRPr="00D7181A" w:rsidRDefault="00F87D98" w:rsidP="00F87D98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D7181A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3</w:t>
            </w:r>
          </w:p>
        </w:tc>
      </w:tr>
    </w:tbl>
    <w:p w14:paraId="1CC58A24" w14:textId="3114F12C" w:rsidR="00806526" w:rsidRPr="00DC02C5" w:rsidRDefault="00DC02C5" w:rsidP="00B11631">
      <w:pPr>
        <w:jc w:val="both"/>
        <w:rPr>
          <w:lang w:val="en-US"/>
        </w:rPr>
      </w:pPr>
      <w:r w:rsidRPr="00B116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nly models </w:t>
      </w:r>
      <w:r w:rsidR="003A59F1" w:rsidRPr="00B116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ith </w:t>
      </w:r>
      <w:r w:rsidR="00D90C2D" w:rsidRPr="00D90C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ow differences in </w:t>
      </w:r>
      <w:proofErr w:type="spellStart"/>
      <w:r w:rsidR="00D90C2D" w:rsidRPr="00D90C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ICc</w:t>
      </w:r>
      <w:proofErr w:type="spellEnd"/>
      <w:r w:rsidR="00D90C2D" w:rsidRPr="00D90C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alues relative to the best model (</w:t>
      </w:r>
      <w:proofErr w:type="spellStart"/>
      <w:r w:rsidR="00D90C2D" w:rsidRPr="00D90C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Δi</w:t>
      </w:r>
      <w:proofErr w:type="spellEnd"/>
      <w:r w:rsidR="00D90C2D" w:rsidRPr="00D90C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7) are shown</w:t>
      </w:r>
      <w:r w:rsidRPr="00B11631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. </w:t>
      </w:r>
      <w:r w:rsidR="00D90C2D" w:rsidRPr="00D90C2D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For each model, the predictor variable name (with its respective regression coefficient sign), Adjusted R², estimated number of parameters (K), </w:t>
      </w:r>
      <w:proofErr w:type="spellStart"/>
      <w:r w:rsidR="00D90C2D" w:rsidRPr="00D90C2D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AICc</w:t>
      </w:r>
      <w:proofErr w:type="spellEnd"/>
      <w:r w:rsidR="00D90C2D" w:rsidRPr="00D90C2D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 values, delta </w:t>
      </w:r>
      <w:proofErr w:type="spellStart"/>
      <w:r w:rsidR="00D90C2D" w:rsidRPr="00D90C2D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AICc</w:t>
      </w:r>
      <w:proofErr w:type="spellEnd"/>
      <w:r w:rsidR="00D90C2D" w:rsidRPr="00D90C2D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 and Akaike weights (</w:t>
      </w:r>
      <w:proofErr w:type="spellStart"/>
      <w:r w:rsidR="00D90C2D" w:rsidRPr="00D90C2D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AICw</w:t>
      </w:r>
      <w:proofErr w:type="spellEnd"/>
      <w:r w:rsidR="00D90C2D" w:rsidRPr="00D90C2D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) are shown</w:t>
      </w:r>
      <w:r w:rsidRPr="00D7181A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. The environmental variables were mean annual temperature (BIO1), temperature seasonality (BIO4), mean annual precipitation (BIO12), normalized index of vegetation difference (NDVI) and potential evapotranspiration (PET).</w:t>
      </w:r>
    </w:p>
    <w:p w14:paraId="65AE7775" w14:textId="71299F5D" w:rsidR="00E95F29" w:rsidRPr="00DC02C5" w:rsidRDefault="00E95F29" w:rsidP="00806526">
      <w:pPr>
        <w:rPr>
          <w:lang w:val="en-US"/>
        </w:rPr>
      </w:pPr>
    </w:p>
    <w:p w14:paraId="64D3A726" w14:textId="26C03A18" w:rsidR="00E95F29" w:rsidRPr="00DC02C5" w:rsidRDefault="00E95F29" w:rsidP="00806526">
      <w:pPr>
        <w:rPr>
          <w:lang w:val="en-US"/>
        </w:rPr>
      </w:pPr>
    </w:p>
    <w:p w14:paraId="378163AA" w14:textId="79D94C64" w:rsidR="00E95F29" w:rsidRPr="00DC02C5" w:rsidRDefault="00E95F29" w:rsidP="00806526">
      <w:pPr>
        <w:rPr>
          <w:lang w:val="en-US"/>
        </w:rPr>
      </w:pPr>
    </w:p>
    <w:p w14:paraId="20549E27" w14:textId="69440187" w:rsidR="00E95F29" w:rsidRPr="00DC02C5" w:rsidRDefault="00E95F29" w:rsidP="00806526">
      <w:pPr>
        <w:rPr>
          <w:lang w:val="en-US"/>
        </w:rPr>
      </w:pPr>
    </w:p>
    <w:p w14:paraId="70FB7D32" w14:textId="7AFEC93E" w:rsidR="00E95F29" w:rsidRPr="00DC02C5" w:rsidRDefault="00E95F29" w:rsidP="00806526">
      <w:pPr>
        <w:rPr>
          <w:lang w:val="en-US"/>
        </w:rPr>
      </w:pPr>
    </w:p>
    <w:p w14:paraId="1B7B46E3" w14:textId="635B3393" w:rsidR="00E95F29" w:rsidRPr="00DC02C5" w:rsidRDefault="00E95F29" w:rsidP="00806526">
      <w:pPr>
        <w:rPr>
          <w:lang w:val="en-US"/>
        </w:rPr>
      </w:pPr>
    </w:p>
    <w:p w14:paraId="3CD688B0" w14:textId="0D468C33" w:rsidR="00E95F29" w:rsidRPr="00DC02C5" w:rsidRDefault="00E95F29" w:rsidP="00806526">
      <w:pPr>
        <w:rPr>
          <w:lang w:val="en-US"/>
        </w:rPr>
      </w:pPr>
    </w:p>
    <w:p w14:paraId="667D4635" w14:textId="6EFB5C9B" w:rsidR="00E95F29" w:rsidRPr="00DC02C5" w:rsidRDefault="00E95F29" w:rsidP="00806526">
      <w:pPr>
        <w:rPr>
          <w:lang w:val="en-US"/>
        </w:rPr>
      </w:pPr>
    </w:p>
    <w:p w14:paraId="3C1CA217" w14:textId="318328E5" w:rsidR="00E95F29" w:rsidRPr="00DC02C5" w:rsidRDefault="00E95F29" w:rsidP="00806526">
      <w:pPr>
        <w:rPr>
          <w:lang w:val="en-US"/>
        </w:rPr>
      </w:pPr>
    </w:p>
    <w:p w14:paraId="7C6E2C1A" w14:textId="299ECFBE" w:rsidR="000764CD" w:rsidRPr="00DC02C5" w:rsidRDefault="000764CD">
      <w:pPr>
        <w:rPr>
          <w:lang w:val="en-US"/>
        </w:rPr>
      </w:pPr>
    </w:p>
    <w:p w14:paraId="4C946DE3" w14:textId="75486A57" w:rsidR="000764CD" w:rsidRPr="00DC02C5" w:rsidRDefault="000764CD">
      <w:pPr>
        <w:rPr>
          <w:lang w:val="en-US"/>
        </w:rPr>
      </w:pPr>
    </w:p>
    <w:p w14:paraId="6B922A99" w14:textId="77777777" w:rsidR="000764CD" w:rsidRDefault="000764CD" w:rsidP="000764CD">
      <w:pPr>
        <w:keepNext/>
      </w:pPr>
      <w:r>
        <w:rPr>
          <w:noProof/>
        </w:rPr>
        <w:drawing>
          <wp:inline distT="0" distB="0" distL="0" distR="0" wp14:anchorId="5CD5D660" wp14:editId="1E209224">
            <wp:extent cx="5612130" cy="4218305"/>
            <wp:effectExtent l="0" t="0" r="7620" b="0"/>
            <wp:docPr id="1" name="Imagen 1" descr="Gráfico, Gráfico de líneas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líneas, Gráfico de dispersión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21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9BD62" w14:textId="32A9EE1B" w:rsidR="000764CD" w:rsidRDefault="000764CD" w:rsidP="000764CD">
      <w:pPr>
        <w:pStyle w:val="Descripcin"/>
        <w:spacing w:after="0" w:line="48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327B5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Figure </w:t>
      </w:r>
      <w:r w:rsidRPr="00327B5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327B5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Figura \* ARABIC </w:instrText>
      </w:r>
      <w:r w:rsidRPr="00327B5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277EA1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Pr="00327B5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0764CD">
        <w:rPr>
          <w:lang w:val="en-US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Relationship between mean adult body size (SVL) and </w:t>
      </w:r>
      <w:r w:rsidRPr="00A00A9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precipitation of the 11 localities of </w:t>
      </w:r>
      <w:proofErr w:type="spellStart"/>
      <w:r w:rsidRPr="00A00A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hinella</w:t>
      </w:r>
      <w:proofErr w:type="spellEnd"/>
      <w:r w:rsidRPr="00A00A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A00A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acamensis</w:t>
      </w:r>
      <w:proofErr w:type="spellEnd"/>
      <w:r w:rsidRPr="00A00A9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studied.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Red line and circles: females; black line and circles: males</w:t>
      </w:r>
      <w:r w:rsidR="0011731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Pr="00A00A9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he grey area indicates the 95% prediction interval of the mean. Localities are numbered according to Table 2.</w:t>
      </w:r>
    </w:p>
    <w:p w14:paraId="628BB714" w14:textId="24FB6830" w:rsidR="00035EF7" w:rsidRDefault="00035EF7" w:rsidP="00035EF7">
      <w:pPr>
        <w:rPr>
          <w:lang w:val="en-US"/>
        </w:rPr>
      </w:pPr>
    </w:p>
    <w:p w14:paraId="38767369" w14:textId="5A691B04" w:rsidR="00035EF7" w:rsidRDefault="00035EF7" w:rsidP="00035EF7">
      <w:pPr>
        <w:keepNext/>
      </w:pPr>
    </w:p>
    <w:p w14:paraId="01864355" w14:textId="70B6904C" w:rsidR="00457152" w:rsidRDefault="00BB7CD4" w:rsidP="00035EF7">
      <w:pPr>
        <w:keepNext/>
      </w:pPr>
      <w:r>
        <w:rPr>
          <w:noProof/>
        </w:rPr>
        <w:drawing>
          <wp:inline distT="0" distB="0" distL="0" distR="0" wp14:anchorId="26CAA786" wp14:editId="41E2C123">
            <wp:extent cx="5612130" cy="2897505"/>
            <wp:effectExtent l="0" t="0" r="7620" b="0"/>
            <wp:docPr id="2" name="Imagen 2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, Gráfico de líneas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89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65A4A" w14:textId="20AAE32A" w:rsidR="00035EF7" w:rsidRDefault="00035EF7" w:rsidP="00147598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B116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</w:t>
      </w:r>
      <w:r w:rsidR="002E3696" w:rsidRPr="00B116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e</w:t>
      </w:r>
      <w:r w:rsidRPr="00B116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B116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116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Figura \* ARABIC </w:instrText>
      </w:r>
      <w:r w:rsidRPr="00B116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77EA1" w:rsidRPr="00B1163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2</w:t>
      </w:r>
      <w:r w:rsidRPr="00B116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147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Spatial correlograms of Moran’s I </w:t>
      </w:r>
      <w:r w:rsidR="00741D8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of</w:t>
      </w:r>
      <w:r w:rsidR="00741D80" w:rsidRPr="00147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501306" w:rsidRPr="00147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male </w:t>
      </w:r>
      <w:r w:rsidRPr="00147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dult</w:t>
      </w:r>
      <w:r w:rsidR="00EC2F72" w:rsidRPr="00147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147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mean SVL (grey circles and lines) and the residuals of the best model (black circles and lines)</w:t>
      </w:r>
      <w:r w:rsidR="00EC2F72" w:rsidRPr="00147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741D8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for</w:t>
      </w:r>
      <w:r w:rsidR="00741D80" w:rsidRPr="00147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EC2F72" w:rsidRPr="00147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eight distance classes. Red filled </w:t>
      </w:r>
      <w:r w:rsidR="00501306" w:rsidRPr="00147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circles</w:t>
      </w:r>
      <w:r w:rsidR="00EC2F72" w:rsidRPr="00147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show</w:t>
      </w:r>
      <w:r w:rsidR="00501306" w:rsidRPr="00147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statistical significance (p</w:t>
      </w:r>
      <w:r w:rsidR="00741D8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501306" w:rsidRPr="00147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&lt;</w:t>
      </w:r>
      <w:r w:rsidR="00741D8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501306" w:rsidRPr="00147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0.05).</w:t>
      </w:r>
    </w:p>
    <w:p w14:paraId="251A5A7A" w14:textId="77777777" w:rsidR="000F76F4" w:rsidRPr="000F76F4" w:rsidRDefault="000F76F4" w:rsidP="000F76F4">
      <w:pPr>
        <w:rPr>
          <w:lang w:val="en-US"/>
        </w:rPr>
      </w:pPr>
    </w:p>
    <w:p w14:paraId="225B45EA" w14:textId="3EEE5DEB" w:rsidR="00277EA1" w:rsidRPr="003F5466" w:rsidRDefault="00277EA1" w:rsidP="00277EA1">
      <w:pPr>
        <w:keepNext/>
        <w:rPr>
          <w:lang w:val="en-US"/>
        </w:rPr>
      </w:pPr>
    </w:p>
    <w:p w14:paraId="2CDA76DF" w14:textId="55396EF8" w:rsidR="00567DAA" w:rsidRDefault="008700E5" w:rsidP="00277EA1">
      <w:pPr>
        <w:keepNext/>
      </w:pPr>
      <w:r>
        <w:rPr>
          <w:noProof/>
        </w:rPr>
        <w:drawing>
          <wp:inline distT="0" distB="0" distL="0" distR="0" wp14:anchorId="17630E64" wp14:editId="714E030C">
            <wp:extent cx="5612130" cy="2897505"/>
            <wp:effectExtent l="0" t="0" r="7620" b="0"/>
            <wp:docPr id="3" name="Imagen 3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Gráfico, Gráfico de líneas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89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8BED2" w14:textId="37C0FACE" w:rsidR="00035EF7" w:rsidRPr="00035EF7" w:rsidRDefault="00277EA1" w:rsidP="00B11631">
      <w:pPr>
        <w:pStyle w:val="Descripcin"/>
        <w:jc w:val="both"/>
        <w:rPr>
          <w:lang w:val="en-US"/>
        </w:rPr>
      </w:pPr>
      <w:r w:rsidRPr="00B116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</w:t>
      </w:r>
      <w:r w:rsidR="002E3696" w:rsidRPr="00B116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e</w:t>
      </w:r>
      <w:r w:rsidRPr="00B116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3</w:t>
      </w:r>
      <w:r w:rsidRPr="00147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Spatial correlograms of Moran’s I </w:t>
      </w:r>
      <w:r w:rsidR="00741D8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of</w:t>
      </w:r>
      <w:r w:rsidR="00741D80" w:rsidRPr="00147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fe</w:t>
      </w:r>
      <w:r w:rsidRPr="00147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male adult mean SVL (grey circles and lines) and the residuals of the best model (black circles and lines) </w:t>
      </w:r>
      <w:r w:rsidR="00BD329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for</w:t>
      </w:r>
      <w:r w:rsidR="00BD3296" w:rsidRPr="00147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147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eight distance classes. Red filled circles show statistical significance (p</w:t>
      </w:r>
      <w:r w:rsidR="00BD329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147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&lt;</w:t>
      </w:r>
      <w:r w:rsidR="00BD329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1475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0.05).</w:t>
      </w:r>
    </w:p>
    <w:sectPr w:rsidR="00035EF7" w:rsidRPr="00035EF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234"/>
    <w:rsid w:val="00030B53"/>
    <w:rsid w:val="00035EF7"/>
    <w:rsid w:val="000764CD"/>
    <w:rsid w:val="00084D29"/>
    <w:rsid w:val="000C62FB"/>
    <w:rsid w:val="000F76F4"/>
    <w:rsid w:val="00117318"/>
    <w:rsid w:val="00147598"/>
    <w:rsid w:val="001B495B"/>
    <w:rsid w:val="001C1B75"/>
    <w:rsid w:val="001E5FD5"/>
    <w:rsid w:val="002110DB"/>
    <w:rsid w:val="0023213D"/>
    <w:rsid w:val="00234E39"/>
    <w:rsid w:val="00277EA1"/>
    <w:rsid w:val="002B1873"/>
    <w:rsid w:val="002E3696"/>
    <w:rsid w:val="00327B53"/>
    <w:rsid w:val="0039574E"/>
    <w:rsid w:val="003A575C"/>
    <w:rsid w:val="003A59F1"/>
    <w:rsid w:val="003E4A3A"/>
    <w:rsid w:val="003F5466"/>
    <w:rsid w:val="003F7FBE"/>
    <w:rsid w:val="0040576A"/>
    <w:rsid w:val="00451F68"/>
    <w:rsid w:val="00457152"/>
    <w:rsid w:val="00471569"/>
    <w:rsid w:val="00471EF0"/>
    <w:rsid w:val="004C4F12"/>
    <w:rsid w:val="00501306"/>
    <w:rsid w:val="0050643A"/>
    <w:rsid w:val="005676D0"/>
    <w:rsid w:val="00567DAA"/>
    <w:rsid w:val="00577563"/>
    <w:rsid w:val="0058031F"/>
    <w:rsid w:val="005837FB"/>
    <w:rsid w:val="00595221"/>
    <w:rsid w:val="005A149E"/>
    <w:rsid w:val="005E6282"/>
    <w:rsid w:val="005E6991"/>
    <w:rsid w:val="005F4868"/>
    <w:rsid w:val="00605858"/>
    <w:rsid w:val="006441DF"/>
    <w:rsid w:val="006E464B"/>
    <w:rsid w:val="00741D80"/>
    <w:rsid w:val="00754FDB"/>
    <w:rsid w:val="007C394F"/>
    <w:rsid w:val="007F6B43"/>
    <w:rsid w:val="00806526"/>
    <w:rsid w:val="00824234"/>
    <w:rsid w:val="008700E5"/>
    <w:rsid w:val="00875D18"/>
    <w:rsid w:val="008D726D"/>
    <w:rsid w:val="00926F1A"/>
    <w:rsid w:val="009C75A9"/>
    <w:rsid w:val="00A1398A"/>
    <w:rsid w:val="00A25A2F"/>
    <w:rsid w:val="00A32339"/>
    <w:rsid w:val="00A8090B"/>
    <w:rsid w:val="00A849F6"/>
    <w:rsid w:val="00A909F7"/>
    <w:rsid w:val="00A916D5"/>
    <w:rsid w:val="00B0707E"/>
    <w:rsid w:val="00B11631"/>
    <w:rsid w:val="00B20D09"/>
    <w:rsid w:val="00BB7CD4"/>
    <w:rsid w:val="00BD3296"/>
    <w:rsid w:val="00C0635A"/>
    <w:rsid w:val="00C11803"/>
    <w:rsid w:val="00C446B1"/>
    <w:rsid w:val="00CA7C4A"/>
    <w:rsid w:val="00CD618B"/>
    <w:rsid w:val="00D90C2D"/>
    <w:rsid w:val="00D9524A"/>
    <w:rsid w:val="00DC02C5"/>
    <w:rsid w:val="00E003F0"/>
    <w:rsid w:val="00E52781"/>
    <w:rsid w:val="00E54A1E"/>
    <w:rsid w:val="00E93724"/>
    <w:rsid w:val="00E95F29"/>
    <w:rsid w:val="00EB6DE2"/>
    <w:rsid w:val="00EC2F72"/>
    <w:rsid w:val="00EE7FBB"/>
    <w:rsid w:val="00F87D98"/>
    <w:rsid w:val="00FF4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FA1C4"/>
  <w15:chartTrackingRefBased/>
  <w15:docId w15:val="{9D323373-390A-4E39-AC8A-780902DF6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52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8065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0764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rrafodelista">
    <w:name w:val="List Paragraph"/>
    <w:basedOn w:val="Normal"/>
    <w:uiPriority w:val="34"/>
    <w:qFormat/>
    <w:rsid w:val="00A849F6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741D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41D8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41D8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41D8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41D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8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484</Words>
  <Characters>266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Durán Garcés</dc:creator>
  <cp:keywords/>
  <dc:description/>
  <cp:lastModifiedBy>User</cp:lastModifiedBy>
  <cp:revision>4</cp:revision>
  <dcterms:created xsi:type="dcterms:W3CDTF">2021-04-27T16:48:00Z</dcterms:created>
  <dcterms:modified xsi:type="dcterms:W3CDTF">2021-04-30T01:04:00Z</dcterms:modified>
</cp:coreProperties>
</file>